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9E1941" w14:textId="77777777" w:rsidR="00773111" w:rsidRPr="00773111" w:rsidRDefault="00773111" w:rsidP="00773111">
      <w:pPr>
        <w:jc w:val="center"/>
        <w:rPr>
          <w:b/>
          <w:bCs/>
          <w:sz w:val="28"/>
          <w:szCs w:val="28"/>
        </w:rPr>
      </w:pPr>
      <w:r w:rsidRPr="00773111">
        <w:rPr>
          <w:b/>
          <w:bCs/>
          <w:sz w:val="28"/>
          <w:szCs w:val="28"/>
        </w:rPr>
        <w:t xml:space="preserve">Population structure, resistome, and virulome of </w:t>
      </w:r>
      <w:r w:rsidRPr="00773111">
        <w:rPr>
          <w:b/>
          <w:bCs/>
          <w:i/>
          <w:iCs/>
          <w:sz w:val="28"/>
          <w:szCs w:val="28"/>
        </w:rPr>
        <w:t xml:space="preserve">Staphylococcus chromogenes </w:t>
      </w:r>
      <w:r w:rsidRPr="00773111">
        <w:rPr>
          <w:b/>
          <w:bCs/>
          <w:sz w:val="28"/>
          <w:szCs w:val="28"/>
        </w:rPr>
        <w:t>strains from milk of subclinical bovine mastitis in South Africa</w:t>
      </w:r>
    </w:p>
    <w:p w14:paraId="0D133496" w14:textId="77777777" w:rsidR="0067186E" w:rsidRPr="007A00BB" w:rsidRDefault="0067186E" w:rsidP="0067186E">
      <w:pPr>
        <w:spacing w:line="360" w:lineRule="auto"/>
        <w:ind w:left="720" w:hanging="720"/>
        <w:rPr>
          <w:rFonts w:eastAsia="Times New Roman" w:cs="Times New Roman"/>
          <w:sz w:val="24"/>
          <w:szCs w:val="24"/>
          <w:lang w:eastAsia="en-GB"/>
        </w:rPr>
      </w:pPr>
    </w:p>
    <w:p w14:paraId="34D51D95" w14:textId="5004D9FC" w:rsidR="0067186E" w:rsidRPr="007A00BB" w:rsidRDefault="0067186E" w:rsidP="0067186E">
      <w:pPr>
        <w:spacing w:line="360" w:lineRule="auto"/>
        <w:ind w:left="720" w:hanging="720"/>
        <w:jc w:val="center"/>
        <w:rPr>
          <w:rFonts w:eastAsia="Times New Roman" w:cs="Times New Roman"/>
          <w:sz w:val="24"/>
          <w:szCs w:val="24"/>
          <w:lang w:eastAsia="en-GB"/>
        </w:rPr>
      </w:pPr>
      <w:r w:rsidRPr="007A00BB">
        <w:rPr>
          <w:rFonts w:eastAsia="Times New Roman" w:cs="Times New Roman"/>
          <w:sz w:val="24"/>
          <w:szCs w:val="24"/>
          <w:lang w:eastAsia="en-GB"/>
        </w:rPr>
        <w:t>Khasapane N.G</w:t>
      </w:r>
      <w:r w:rsidRPr="007A00BB">
        <w:rPr>
          <w:rFonts w:eastAsia="Times New Roman" w:cs="Times New Roman"/>
          <w:sz w:val="24"/>
          <w:szCs w:val="24"/>
          <w:vertAlign w:val="superscript"/>
          <w:lang w:eastAsia="en-GB"/>
        </w:rPr>
        <w:t>1</w:t>
      </w:r>
      <w:r w:rsidRPr="007A00BB">
        <w:rPr>
          <w:rFonts w:eastAsia="Times New Roman" w:cs="Times New Roman"/>
          <w:sz w:val="24"/>
          <w:szCs w:val="24"/>
          <w:lang w:eastAsia="en-GB"/>
        </w:rPr>
        <w:t>, Nkhebenyane S.J</w:t>
      </w:r>
      <w:r w:rsidRPr="007A00BB">
        <w:rPr>
          <w:rFonts w:eastAsia="Times New Roman" w:cs="Times New Roman"/>
          <w:sz w:val="24"/>
          <w:szCs w:val="24"/>
          <w:vertAlign w:val="superscript"/>
          <w:lang w:eastAsia="en-GB"/>
        </w:rPr>
        <w:t>1</w:t>
      </w:r>
      <w:r w:rsidRPr="007A00BB">
        <w:rPr>
          <w:rFonts w:eastAsia="Times New Roman" w:cs="Times New Roman"/>
          <w:sz w:val="24"/>
          <w:szCs w:val="24"/>
          <w:lang w:eastAsia="en-GB"/>
        </w:rPr>
        <w:t>, Lekota K</w:t>
      </w:r>
      <w:r w:rsidR="000C3750" w:rsidRPr="007A00BB">
        <w:rPr>
          <w:rFonts w:eastAsia="Times New Roman" w:cs="Times New Roman"/>
          <w:sz w:val="24"/>
          <w:szCs w:val="24"/>
          <w:lang w:eastAsia="en-GB"/>
        </w:rPr>
        <w:t>.E</w:t>
      </w:r>
      <w:r w:rsidRPr="007A00BB">
        <w:rPr>
          <w:rFonts w:eastAsia="Times New Roman" w:cs="Times New Roman"/>
          <w:sz w:val="24"/>
          <w:szCs w:val="24"/>
          <w:vertAlign w:val="superscript"/>
          <w:lang w:eastAsia="en-GB"/>
        </w:rPr>
        <w:t>2</w:t>
      </w:r>
      <w:r w:rsidRPr="007A00BB">
        <w:rPr>
          <w:rFonts w:eastAsia="Times New Roman" w:cs="Times New Roman"/>
          <w:sz w:val="24"/>
          <w:szCs w:val="24"/>
          <w:lang w:eastAsia="en-GB"/>
        </w:rPr>
        <w:t>, Thekisoe O</w:t>
      </w:r>
      <w:r w:rsidRPr="007A00BB">
        <w:rPr>
          <w:rFonts w:eastAsia="Times New Roman" w:cs="Times New Roman"/>
          <w:sz w:val="24"/>
          <w:szCs w:val="24"/>
          <w:vertAlign w:val="superscript"/>
          <w:lang w:eastAsia="en-GB"/>
        </w:rPr>
        <w:t>2</w:t>
      </w:r>
      <w:r w:rsidR="00AE23D0" w:rsidRPr="007A00BB">
        <w:rPr>
          <w:rFonts w:eastAsia="Times New Roman" w:cs="Times New Roman"/>
          <w:sz w:val="24"/>
          <w:szCs w:val="24"/>
          <w:lang w:eastAsia="en-GB"/>
        </w:rPr>
        <w:t>, Ramatla T.</w:t>
      </w:r>
      <w:r w:rsidR="00AE23D0" w:rsidRPr="007A00BB">
        <w:rPr>
          <w:rFonts w:eastAsia="Times New Roman" w:cs="Times New Roman"/>
          <w:sz w:val="24"/>
          <w:szCs w:val="24"/>
          <w:vertAlign w:val="superscript"/>
          <w:lang w:eastAsia="en-GB"/>
        </w:rPr>
        <w:t>1,2</w:t>
      </w:r>
    </w:p>
    <w:p w14:paraId="6EDCB4B8" w14:textId="77777777" w:rsidR="0067186E" w:rsidRPr="007A00BB" w:rsidRDefault="0067186E" w:rsidP="0067186E">
      <w:pPr>
        <w:spacing w:line="276" w:lineRule="auto"/>
        <w:ind w:left="720" w:hanging="720"/>
        <w:rPr>
          <w:rFonts w:eastAsia="Times New Roman" w:cs="Times New Roman"/>
          <w:sz w:val="22"/>
          <w:lang w:eastAsia="en-GB"/>
        </w:rPr>
      </w:pPr>
    </w:p>
    <w:p w14:paraId="240DDDA6" w14:textId="77777777" w:rsidR="0067186E" w:rsidRPr="007A00BB" w:rsidRDefault="0067186E" w:rsidP="0067186E">
      <w:pPr>
        <w:spacing w:line="360" w:lineRule="auto"/>
        <w:ind w:left="720" w:hanging="720"/>
        <w:jc w:val="center"/>
        <w:rPr>
          <w:rFonts w:eastAsia="Times New Roman" w:cs="Times New Roman"/>
          <w:sz w:val="24"/>
          <w:szCs w:val="24"/>
          <w:lang w:eastAsia="en-GB"/>
        </w:rPr>
      </w:pPr>
      <w:r w:rsidRPr="007A00BB">
        <w:rPr>
          <w:rFonts w:eastAsia="Times New Roman" w:cs="Times New Roman"/>
          <w:sz w:val="24"/>
          <w:szCs w:val="24"/>
          <w:vertAlign w:val="superscript"/>
          <w:lang w:eastAsia="en-GB"/>
        </w:rPr>
        <w:t xml:space="preserve">1 </w:t>
      </w:r>
      <w:r w:rsidRPr="007A00BB">
        <w:rPr>
          <w:rFonts w:eastAsia="Times New Roman" w:cs="Times New Roman"/>
          <w:sz w:val="24"/>
          <w:szCs w:val="24"/>
          <w:lang w:eastAsia="en-GB"/>
        </w:rPr>
        <w:t>Centre for Applied Food Safety and Biotechnology, Department of Life Sciences, Central University of Technology, 1 Park Road, Bloemfontein, 9300, South Africa</w:t>
      </w:r>
    </w:p>
    <w:p w14:paraId="42FCE4DF" w14:textId="77777777" w:rsidR="0067186E" w:rsidRPr="007A00BB" w:rsidRDefault="0067186E" w:rsidP="0067186E">
      <w:pPr>
        <w:spacing w:line="360" w:lineRule="auto"/>
        <w:ind w:left="720" w:hanging="720"/>
        <w:jc w:val="center"/>
        <w:rPr>
          <w:rFonts w:eastAsia="Times New Roman" w:cs="Times New Roman"/>
          <w:bCs/>
          <w:sz w:val="24"/>
          <w:szCs w:val="24"/>
          <w:shd w:val="clear" w:color="auto" w:fill="FFFFFF"/>
          <w:lang w:eastAsia="en-GB"/>
        </w:rPr>
      </w:pPr>
      <w:r w:rsidRPr="007A00BB">
        <w:rPr>
          <w:rFonts w:eastAsia="Times New Roman" w:cs="Times New Roman"/>
          <w:bCs/>
          <w:sz w:val="24"/>
          <w:szCs w:val="24"/>
          <w:shd w:val="clear" w:color="auto" w:fill="FFFFFF"/>
          <w:vertAlign w:val="superscript"/>
          <w:lang w:eastAsia="en-GB"/>
        </w:rPr>
        <w:t>2</w:t>
      </w:r>
      <w:r w:rsidRPr="007A00BB">
        <w:rPr>
          <w:rFonts w:eastAsia="Times New Roman" w:cs="Times New Roman"/>
          <w:sz w:val="24"/>
          <w:szCs w:val="24"/>
          <w:lang w:eastAsia="en-GB"/>
        </w:rPr>
        <w:t>Unit for Environmental Sciences and Management, North-West University, Potchefstroom, 2531, South Africa</w:t>
      </w:r>
    </w:p>
    <w:p w14:paraId="1459C9E2" w14:textId="77777777" w:rsidR="000909AF" w:rsidRDefault="000D1689" w:rsidP="00D34951">
      <w:pPr>
        <w:jc w:val="both"/>
        <w:rPr>
          <w:rFonts w:eastAsia="Times New Roman" w:cs="Times New Roman"/>
          <w:b/>
          <w:bCs/>
          <w:sz w:val="24"/>
          <w:szCs w:val="24"/>
          <w:lang w:eastAsia="en-GB"/>
        </w:rPr>
        <w:sectPr w:rsidR="000909AF" w:rsidSect="00656905">
          <w:pgSz w:w="11906" w:h="16838"/>
          <w:pgMar w:top="1440" w:right="1440" w:bottom="1440" w:left="1440" w:header="706" w:footer="706" w:gutter="0"/>
          <w:cols w:space="708"/>
          <w:docGrid w:linePitch="360"/>
        </w:sectPr>
      </w:pPr>
      <w:r w:rsidRPr="007A00BB">
        <w:rPr>
          <w:rFonts w:eastAsia="Times New Roman" w:cs="Times New Roman"/>
          <w:b/>
          <w:bCs/>
          <w:sz w:val="24"/>
          <w:szCs w:val="24"/>
          <w:lang w:eastAsia="en-GB"/>
        </w:rPr>
        <w:br w:type="page"/>
      </w:r>
    </w:p>
    <w:p w14:paraId="612F49E2" w14:textId="77777777" w:rsidR="00D34951" w:rsidRDefault="00D34951" w:rsidP="00D34951">
      <w:pPr>
        <w:jc w:val="both"/>
        <w:rPr>
          <w:b/>
          <w:bCs/>
          <w:sz w:val="20"/>
          <w:szCs w:val="32"/>
        </w:rPr>
      </w:pPr>
      <w:r w:rsidRPr="00A078A5">
        <w:rPr>
          <w:b/>
          <w:bCs/>
          <w:sz w:val="20"/>
          <w:szCs w:val="32"/>
        </w:rPr>
        <w:lastRenderedPageBreak/>
        <w:t xml:space="preserve">Supplementary Table 1: Genomes of 172 </w:t>
      </w:r>
      <w:r w:rsidRPr="00C91D16">
        <w:rPr>
          <w:b/>
          <w:bCs/>
          <w:i/>
          <w:iCs/>
          <w:sz w:val="20"/>
          <w:szCs w:val="32"/>
        </w:rPr>
        <w:t>S. chromogenes</w:t>
      </w:r>
      <w:r w:rsidRPr="00A078A5">
        <w:rPr>
          <w:b/>
          <w:bCs/>
          <w:sz w:val="20"/>
          <w:szCs w:val="32"/>
        </w:rPr>
        <w:t xml:space="preserve"> retrieved from GenBank used from comparative genomics in this study.</w:t>
      </w:r>
    </w:p>
    <w:p w14:paraId="223407C5" w14:textId="77777777" w:rsidR="00A078A5" w:rsidRPr="00A078A5" w:rsidRDefault="00A078A5" w:rsidP="00D34951">
      <w:pPr>
        <w:jc w:val="both"/>
        <w:rPr>
          <w:b/>
          <w:bCs/>
          <w:sz w:val="20"/>
          <w:szCs w:val="32"/>
        </w:rPr>
      </w:pPr>
    </w:p>
    <w:tbl>
      <w:tblPr>
        <w:tblW w:w="136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3"/>
        <w:gridCol w:w="1134"/>
        <w:gridCol w:w="1417"/>
        <w:gridCol w:w="1276"/>
        <w:gridCol w:w="1276"/>
        <w:gridCol w:w="850"/>
        <w:gridCol w:w="851"/>
        <w:gridCol w:w="1386"/>
        <w:gridCol w:w="1134"/>
        <w:gridCol w:w="1560"/>
        <w:gridCol w:w="1929"/>
      </w:tblGrid>
      <w:tr w:rsidR="00DD3D18" w:rsidRPr="000909AF" w14:paraId="38A7BA36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E324BA0" w14:textId="77777777" w:rsidR="00D34951" w:rsidRPr="00A078A5" w:rsidRDefault="00D34951" w:rsidP="00D67ADA">
            <w:pPr>
              <w:rPr>
                <w:rFonts w:ascii="Aptos Narrow" w:hAnsi="Aptos Narrow"/>
                <w:b/>
                <w:bCs/>
                <w:color w:val="000000"/>
                <w:sz w:val="20"/>
                <w:szCs w:val="32"/>
              </w:rPr>
            </w:pPr>
            <w:r w:rsidRPr="00A078A5">
              <w:rPr>
                <w:rFonts w:ascii="Aptos Narrow" w:hAnsi="Aptos Narrow"/>
                <w:b/>
                <w:bCs/>
                <w:color w:val="000000"/>
                <w:sz w:val="20"/>
                <w:szCs w:val="32"/>
              </w:rPr>
              <w:t>Countr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8C21E1" w14:textId="77777777" w:rsidR="00D34951" w:rsidRPr="00A078A5" w:rsidRDefault="00D34951" w:rsidP="00D67ADA">
            <w:pPr>
              <w:rPr>
                <w:rFonts w:ascii="Aptos Narrow" w:hAnsi="Aptos Narrow"/>
                <w:b/>
                <w:bCs/>
                <w:color w:val="000000"/>
                <w:sz w:val="20"/>
                <w:szCs w:val="32"/>
              </w:rPr>
            </w:pPr>
            <w:r w:rsidRPr="00A078A5">
              <w:rPr>
                <w:rFonts w:ascii="Aptos Narrow" w:hAnsi="Aptos Narrow"/>
                <w:b/>
                <w:bCs/>
                <w:color w:val="000000"/>
                <w:sz w:val="20"/>
                <w:szCs w:val="32"/>
              </w:rPr>
              <w:t>Ho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CFC65D2" w14:textId="77777777" w:rsidR="00D34951" w:rsidRPr="00A078A5" w:rsidRDefault="00D34951" w:rsidP="00D67ADA">
            <w:pPr>
              <w:rPr>
                <w:rFonts w:ascii="Aptos Narrow" w:hAnsi="Aptos Narrow"/>
                <w:b/>
                <w:bCs/>
                <w:color w:val="000000"/>
                <w:sz w:val="20"/>
                <w:szCs w:val="32"/>
              </w:rPr>
            </w:pPr>
            <w:r w:rsidRPr="00A078A5">
              <w:rPr>
                <w:rFonts w:ascii="Aptos Narrow" w:hAnsi="Aptos Narrow"/>
                <w:b/>
                <w:bCs/>
                <w:color w:val="000000"/>
                <w:sz w:val="20"/>
                <w:szCs w:val="32"/>
              </w:rPr>
              <w:t>Organism Qualifie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9DADBCA" w14:textId="77777777" w:rsidR="00D34951" w:rsidRPr="00A078A5" w:rsidRDefault="00D34951" w:rsidP="00D67ADA">
            <w:pPr>
              <w:rPr>
                <w:rFonts w:ascii="Aptos Narrow" w:hAnsi="Aptos Narrow"/>
                <w:b/>
                <w:bCs/>
                <w:color w:val="000000"/>
                <w:sz w:val="20"/>
                <w:szCs w:val="32"/>
              </w:rPr>
            </w:pPr>
            <w:r w:rsidRPr="00A078A5">
              <w:rPr>
                <w:rFonts w:ascii="Aptos Narrow" w:hAnsi="Aptos Narrow"/>
                <w:b/>
                <w:bCs/>
                <w:color w:val="000000"/>
                <w:sz w:val="20"/>
                <w:szCs w:val="32"/>
              </w:rPr>
              <w:t>Assembly Nam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C2EBE8E" w14:textId="77777777" w:rsidR="00D34951" w:rsidRPr="00A078A5" w:rsidRDefault="00D34951" w:rsidP="00D67ADA">
            <w:pPr>
              <w:rPr>
                <w:rFonts w:ascii="Aptos Narrow" w:hAnsi="Aptos Narrow"/>
                <w:b/>
                <w:bCs/>
                <w:color w:val="000000"/>
                <w:sz w:val="20"/>
                <w:szCs w:val="32"/>
              </w:rPr>
            </w:pPr>
            <w:r w:rsidRPr="00A078A5">
              <w:rPr>
                <w:rFonts w:ascii="Aptos Narrow" w:hAnsi="Aptos Narrow"/>
                <w:b/>
                <w:bCs/>
                <w:color w:val="000000"/>
                <w:sz w:val="20"/>
                <w:szCs w:val="32"/>
              </w:rPr>
              <w:t>Assembly Accession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851362F" w14:textId="77777777" w:rsidR="00D34951" w:rsidRPr="00A078A5" w:rsidRDefault="00D34951" w:rsidP="00D67ADA">
            <w:pPr>
              <w:rPr>
                <w:rFonts w:ascii="Aptos Narrow" w:hAnsi="Aptos Narrow"/>
                <w:b/>
                <w:bCs/>
                <w:color w:val="000000"/>
                <w:sz w:val="20"/>
                <w:szCs w:val="32"/>
              </w:rPr>
            </w:pPr>
            <w:r w:rsidRPr="00A078A5">
              <w:rPr>
                <w:rFonts w:ascii="Aptos Narrow" w:hAnsi="Aptos Narrow"/>
                <w:b/>
                <w:bCs/>
                <w:color w:val="000000"/>
                <w:sz w:val="20"/>
                <w:szCs w:val="32"/>
              </w:rPr>
              <w:t>Contig N5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E9898CB" w14:textId="77777777" w:rsidR="00D34951" w:rsidRPr="00A078A5" w:rsidRDefault="00D34951" w:rsidP="00D67ADA">
            <w:pPr>
              <w:rPr>
                <w:rFonts w:ascii="Aptos Narrow" w:hAnsi="Aptos Narrow"/>
                <w:b/>
                <w:bCs/>
                <w:color w:val="000000"/>
                <w:sz w:val="20"/>
                <w:szCs w:val="32"/>
              </w:rPr>
            </w:pPr>
            <w:r w:rsidRPr="00A078A5">
              <w:rPr>
                <w:rFonts w:ascii="Aptos Narrow" w:hAnsi="Aptos Narrow"/>
                <w:b/>
                <w:bCs/>
                <w:color w:val="000000"/>
                <w:sz w:val="20"/>
                <w:szCs w:val="32"/>
              </w:rPr>
              <w:t>Size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7F2A76EA" w14:textId="77777777" w:rsidR="00D34951" w:rsidRPr="00A078A5" w:rsidRDefault="00D34951" w:rsidP="00D67ADA">
            <w:pPr>
              <w:rPr>
                <w:rFonts w:ascii="Aptos Narrow" w:hAnsi="Aptos Narrow"/>
                <w:b/>
                <w:bCs/>
                <w:color w:val="000000"/>
                <w:sz w:val="20"/>
                <w:szCs w:val="32"/>
              </w:rPr>
            </w:pPr>
            <w:r w:rsidRPr="00A078A5">
              <w:rPr>
                <w:rFonts w:ascii="Aptos Narrow" w:hAnsi="Aptos Narrow"/>
                <w:b/>
                <w:bCs/>
                <w:color w:val="000000"/>
                <w:sz w:val="20"/>
                <w:szCs w:val="32"/>
              </w:rPr>
              <w:t>Submission Dat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20E0AD" w14:textId="77777777" w:rsidR="00D34951" w:rsidRPr="00A078A5" w:rsidRDefault="00D34951" w:rsidP="00D67ADA">
            <w:pPr>
              <w:rPr>
                <w:rFonts w:ascii="Aptos Narrow" w:hAnsi="Aptos Narrow"/>
                <w:b/>
                <w:bCs/>
                <w:color w:val="000000"/>
                <w:sz w:val="20"/>
                <w:szCs w:val="32"/>
              </w:rPr>
            </w:pPr>
            <w:r w:rsidRPr="00A078A5">
              <w:rPr>
                <w:rFonts w:ascii="Aptos Narrow" w:hAnsi="Aptos Narrow"/>
                <w:b/>
                <w:bCs/>
                <w:color w:val="000000"/>
                <w:sz w:val="20"/>
                <w:szCs w:val="32"/>
              </w:rPr>
              <w:t>Gene Count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7581574" w14:textId="77777777" w:rsidR="00D34951" w:rsidRPr="00A078A5" w:rsidRDefault="00D34951" w:rsidP="00D67ADA">
            <w:pPr>
              <w:rPr>
                <w:rFonts w:ascii="Aptos Narrow" w:hAnsi="Aptos Narrow"/>
                <w:b/>
                <w:bCs/>
                <w:color w:val="000000"/>
                <w:sz w:val="20"/>
                <w:szCs w:val="32"/>
              </w:rPr>
            </w:pPr>
            <w:r w:rsidRPr="00A078A5">
              <w:rPr>
                <w:rFonts w:ascii="Aptos Narrow" w:hAnsi="Aptos Narrow"/>
                <w:b/>
                <w:bCs/>
                <w:color w:val="000000"/>
                <w:sz w:val="20"/>
                <w:szCs w:val="32"/>
              </w:rPr>
              <w:t>BioProject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693BDD5A" w14:textId="77777777" w:rsidR="00D34951" w:rsidRPr="00A078A5" w:rsidRDefault="00D34951" w:rsidP="00D67ADA">
            <w:pPr>
              <w:rPr>
                <w:rFonts w:ascii="Aptos Narrow" w:hAnsi="Aptos Narrow"/>
                <w:b/>
                <w:bCs/>
                <w:color w:val="000000"/>
                <w:sz w:val="20"/>
                <w:szCs w:val="32"/>
              </w:rPr>
            </w:pPr>
            <w:r w:rsidRPr="00A078A5">
              <w:rPr>
                <w:rFonts w:ascii="Aptos Narrow" w:hAnsi="Aptos Narrow"/>
                <w:b/>
                <w:bCs/>
                <w:color w:val="000000"/>
                <w:sz w:val="20"/>
                <w:szCs w:val="32"/>
              </w:rPr>
              <w:t>BioSample</w:t>
            </w:r>
          </w:p>
        </w:tc>
      </w:tr>
      <w:tr w:rsidR="00DD3D18" w:rsidRPr="000909AF" w14:paraId="70C583E3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159F6E67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Canad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5B3585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Bovin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620E975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SNUC 33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7A92BE9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357858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0064D87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0357858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CD9239D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5619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1380345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227626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6CE2419C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18/09/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FBEBD1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21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1928B5D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342349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4DF951D7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06172884</w:t>
            </w:r>
          </w:p>
        </w:tc>
      </w:tr>
      <w:tr w:rsidR="00DD3D18" w:rsidRPr="000909AF" w14:paraId="4DC70C94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461930C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Canad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532FAB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Bovin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85873B6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S4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45BD69F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504807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24572DF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0504807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D549813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889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15ADA2F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92851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35710947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19/05/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C7DB837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8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E110481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533291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3DE67944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11456258</w:t>
            </w:r>
          </w:p>
        </w:tc>
      </w:tr>
      <w:tr w:rsidR="00DD3D18" w:rsidRPr="000909AF" w14:paraId="2CD32287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83A72AA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Finlan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4DC8FD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Bovin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4245499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10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0CE3E62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299406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33C1669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0299406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33487B3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7572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146916E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10830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7B45F3A9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18/03/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A19E45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0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4418AEA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357351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417B28A5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06141062</w:t>
            </w:r>
          </w:p>
        </w:tc>
      </w:tr>
      <w:tr w:rsidR="00DD3D18" w:rsidRPr="000909AF" w14:paraId="07D34EC0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3AE04DB0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Finlan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113F11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Bovin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2AD38C2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4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A672C31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299418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31712BF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0299418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736CCAE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13566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C56F7E4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211516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2F70DE04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18/03/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02006B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19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FD6CEDB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357351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0ECA7410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06141059</w:t>
            </w:r>
          </w:p>
        </w:tc>
      </w:tr>
      <w:tr w:rsidR="00DD3D18" w:rsidRPr="000909AF" w14:paraId="3D5C65D2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5080D36C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Finlan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3BAE7F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Bovin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1A23D4B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9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816232A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299419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44FCF97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0299419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4DB7DD0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8653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37689FB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296439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7598077F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18/03/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647E82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28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E56264D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357351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4A085973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06141061</w:t>
            </w:r>
          </w:p>
        </w:tc>
      </w:tr>
      <w:tr w:rsidR="00DD3D18" w:rsidRPr="000909AF" w14:paraId="4653C774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1CBB095A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Finlan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626FED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Bovin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16CB3B6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12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2371413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299422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609F745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0299422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75FC7CA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56627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080734A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273453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1AD3AEBC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18/03/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E31566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25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3B8BF40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357351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518DC1E1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06141063</w:t>
            </w:r>
          </w:p>
        </w:tc>
      </w:tr>
      <w:tr w:rsidR="00DD3D18" w:rsidRPr="000909AF" w14:paraId="6236C878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17178A81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Finlan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2936C6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Bovin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12747CF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1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AFAB008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299424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E4008F6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0299424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9A487FA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8610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8016E04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272273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79E67461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18/03/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0BA0C8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25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E23CFBA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357351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6EE4FFD0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06141075</w:t>
            </w:r>
          </w:p>
        </w:tc>
      </w:tr>
      <w:tr w:rsidR="00DD3D18" w:rsidRPr="000909AF" w14:paraId="28C6A7B1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AB591D0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Finlan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A7B9D2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Bovin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7907E4A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3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D499DEC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299426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C3C33B0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0299426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C97AF51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5628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22DA218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41593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5BB07398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18/03/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4F783F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1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2C4BD30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357351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609AAC08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06142918</w:t>
            </w:r>
          </w:p>
        </w:tc>
      </w:tr>
      <w:tr w:rsidR="00DD3D18" w:rsidRPr="000909AF" w14:paraId="302517D5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81C03A5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Finlan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C4C2AF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Bovin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86D8313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7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C4A3F06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299428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760C231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0299428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60692B0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2208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5364F52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22098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0F8DA70D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18/03/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4E6248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3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21D45B8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357351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380843FD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06142921</w:t>
            </w:r>
          </w:p>
        </w:tc>
      </w:tr>
      <w:tr w:rsidR="00DD3D18" w:rsidRPr="000909AF" w14:paraId="2A275D20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1A100579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Finlan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3AEA42F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Bovin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DDD85E1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665C44F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299430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928CDB0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0299430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D679B3F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8026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ABBB694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00754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5E57F473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18/03/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49D1D1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29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E032A4B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357351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5A7A8AB0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06142920</w:t>
            </w:r>
          </w:p>
        </w:tc>
      </w:tr>
      <w:tr w:rsidR="00DD3D18" w:rsidRPr="000909AF" w14:paraId="7B55F5F3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432C70A3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Indi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E9F928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Bovin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D082224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Sil RS 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C1271CE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3579411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AA4C48D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3579411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E153176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4327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E174658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61012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5DF28CF0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24/01/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15AD7A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7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3ACF671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636233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1D770DB7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29049698</w:t>
            </w:r>
          </w:p>
        </w:tc>
      </w:tr>
      <w:tr w:rsidR="00DD3D18" w:rsidRPr="000909AF" w14:paraId="45712BB5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BC96EA1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Belgiu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A5D9FF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Bovine milk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AA8FEBB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Ani-LG-09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040FF68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2136673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89330D1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2136673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1C49B52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4941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E8740A6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71815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55C8126C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22/01/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779C36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7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2B0C1CC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609060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12078475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19114585</w:t>
            </w:r>
          </w:p>
        </w:tc>
      </w:tr>
      <w:tr w:rsidR="00DD3D18" w:rsidRPr="000909AF" w14:paraId="0C19D554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1A6A93B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Belgiu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B6F42F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Bovine milk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2C267F2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Ani-LG-07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71A8395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2136677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F36CEB4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2136677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4A4DEF3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9365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40A1160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10759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41498EE1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22/01/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FB2315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2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67DB232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609060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7F2A12A2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19114583</w:t>
            </w:r>
          </w:p>
        </w:tc>
      </w:tr>
      <w:tr w:rsidR="00DD3D18" w:rsidRPr="000909AF" w14:paraId="4D5F67CF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5619B063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Belgiu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909AA3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Bovine milk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0891C6E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Ani-GT-03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7149129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2136757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B11ACA2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2136757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0189B6C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59525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B0F262C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13898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1F3838B5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22/01/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E44D3F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29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3744D65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609060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0FC9D790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19114542</w:t>
            </w:r>
          </w:p>
        </w:tc>
      </w:tr>
      <w:tr w:rsidR="00DD3D18" w:rsidRPr="000909AF" w14:paraId="3AA327E4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01E4863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Belgiu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CBF627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Bovine milk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FAEF722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Ani-GT-04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64B9956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2136759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D4644BE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2136759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BC81852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59470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659DFD4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49267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40EC79EB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22/01/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0E0529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4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3E8D919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609060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46DD80CE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19114543</w:t>
            </w:r>
          </w:p>
        </w:tc>
      </w:tr>
      <w:tr w:rsidR="00DD3D18" w:rsidRPr="000909AF" w14:paraId="47C29472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03E337E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Brazi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4A1E33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Bovine milk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F75518F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B1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2C6BC49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4102087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D31EE33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4102087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F8BDE6B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2083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3E068B7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15140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631E1702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24/08/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65A276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0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A165094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1129503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651DEAB8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42156958</w:t>
            </w:r>
          </w:p>
        </w:tc>
      </w:tr>
      <w:tr w:rsidR="00DD3D18" w:rsidRPr="000909AF" w14:paraId="045C6FDF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0EC5C012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Brazi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66202B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Bovine milk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FED0337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B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2A1168C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4102092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8EAA9DD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4102092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D83552E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120301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267B401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17176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3F717297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24/08/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45D7BA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29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87208B5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1129503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29C4F7A0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42156952</w:t>
            </w:r>
          </w:p>
        </w:tc>
      </w:tr>
      <w:tr w:rsidR="00DD3D18" w:rsidRPr="000909AF" w14:paraId="15818327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93C8112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Brazi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307F2E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Bovine milk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C8BFA47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B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10D4538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4102094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5253D7F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4102094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0B52E44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9090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1BCCD95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480300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63278FAA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24/08/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FBF51FB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43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9B91998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1129503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7D17CF88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42156954</w:t>
            </w:r>
          </w:p>
        </w:tc>
      </w:tr>
      <w:tr w:rsidR="00DD3D18" w:rsidRPr="000909AF" w14:paraId="78ABE623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49134A1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Brazi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9CC693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Bovine milk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67AD730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B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19E0190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4102096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5AEC2D6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4102096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C755733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120301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C9EEFA3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09686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485BE4DB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24/08/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677895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28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489A980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1129503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30383DE9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42156950</w:t>
            </w:r>
          </w:p>
        </w:tc>
      </w:tr>
      <w:tr w:rsidR="00DD3D18" w:rsidRPr="000909AF" w14:paraId="20C06F77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75A8CC64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Brazi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B605F2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Bovine milk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D0F0B3A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B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52E82A4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4102097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456ADDC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4102097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C58BA6C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120301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2F4917C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09686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6B7E0A20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24/08/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5763C9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29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C9C0117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1129503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07E2BEDA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42156951</w:t>
            </w:r>
          </w:p>
        </w:tc>
      </w:tr>
      <w:tr w:rsidR="00DD3D18" w:rsidRPr="000909AF" w14:paraId="666E3D4F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1180D989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Canad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26242E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Bovine milk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D46B029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SNUC 458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BE0D842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303602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BD51AC4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0303602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970B349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118966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39AC872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06987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6408777B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18/04/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DCA11F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4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21DEA45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342349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40B121E6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06172947</w:t>
            </w:r>
          </w:p>
        </w:tc>
      </w:tr>
      <w:tr w:rsidR="00DD3D18" w:rsidRPr="000909AF" w14:paraId="17B9BA90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E32E7DA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Canad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F55C1A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Bovine milk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CDB3D57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SNUC 599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1CD2206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303603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59F1DEB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0303603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44B7CC3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8103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EFE2E1D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278425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383BF03E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18/04/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7C4EF7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26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1EE4EC5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342349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1E50AAEB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06172944</w:t>
            </w:r>
          </w:p>
        </w:tc>
      </w:tr>
      <w:tr w:rsidR="00DD3D18" w:rsidRPr="000909AF" w14:paraId="08203E66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4B36DAD6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Canad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762A3F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Bovine milk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A3F78F2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SNUC 508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00FAF62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303606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4C829C8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0303606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DF795B5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4221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E36EF22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09555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4C80D5E6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18/04/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9ABDC9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1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C6F8AB5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342349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7E290E8D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06172942</w:t>
            </w:r>
          </w:p>
        </w:tc>
      </w:tr>
      <w:tr w:rsidR="00DD3D18" w:rsidRPr="000909AF" w14:paraId="1E718946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5806763E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Canad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F3024B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Bovine milk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7AB9B97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SNUC 597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D7CA700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303608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21F9F37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0303608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22BD055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5516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5E40E11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45896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78FC7D10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18/04/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56CC52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8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1E922DB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342349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47EB06D2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06172943</w:t>
            </w:r>
          </w:p>
        </w:tc>
      </w:tr>
      <w:tr w:rsidR="00DD3D18" w:rsidRPr="000909AF" w14:paraId="41BE5C5B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04ABF3E3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lastRenderedPageBreak/>
              <w:t>Canad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B7FA72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Bovine milk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40FBCFB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SNUC 507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AD1D3A7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303610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EB1B224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0303610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20BEE4F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7559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EC247BA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70316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7E46B483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18/04/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87EEDC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8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EE37610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342349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273545AA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06172941</w:t>
            </w:r>
          </w:p>
        </w:tc>
      </w:tr>
      <w:tr w:rsidR="00DD3D18" w:rsidRPr="000909AF" w14:paraId="7F40FC2E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3EE9E17B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Canad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D7BFE08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Bovine milk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8CD444A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SNUC 461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5C17405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303612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98CB2F1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0303612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5B99A33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3905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C5D576B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27135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73EF62E2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18/04/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B16F17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5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EFF89EA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342349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3C5AB791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06172940</w:t>
            </w:r>
          </w:p>
        </w:tc>
      </w:tr>
      <w:tr w:rsidR="00DD3D18" w:rsidRPr="000909AF" w14:paraId="3B48D609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7B176DFD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Canad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CE377B9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Bovine milk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D74D4F0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SNUC 419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619E823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303613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AEB3E3C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0303613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DBF747E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6106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4E4C072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231382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76B79181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18/04/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55F5A0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21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BBCED64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342349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09EBEF52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06172938</w:t>
            </w:r>
          </w:p>
        </w:tc>
      </w:tr>
      <w:tr w:rsidR="00DD3D18" w:rsidRPr="000909AF" w14:paraId="267DC09F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7447E86A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Canad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AC1FD9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Bovine milk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74E8CB1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SNUC 419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B78395E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303615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E3DA789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0303615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E510B30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9055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626F0CD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233663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2EF0C370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18/04/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8666CB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21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022620B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342349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72183A34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06172937</w:t>
            </w:r>
          </w:p>
        </w:tc>
      </w:tr>
      <w:tr w:rsidR="00DD3D18" w:rsidRPr="000909AF" w14:paraId="740A5A89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4153649C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Canad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478E23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Bovine milk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F24A9E8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SNUC 404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C971747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303618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B64CB25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0303618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4D227CD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5994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D4DC9C0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24296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3C41A244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18/04/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FAEA89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4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1046FD3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342349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2242B444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06172936</w:t>
            </w:r>
          </w:p>
        </w:tc>
      </w:tr>
      <w:tr w:rsidR="00DD3D18" w:rsidRPr="000909AF" w14:paraId="69302790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4C402A33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Canad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9FC277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Bovine milk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FF42434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SNUC 388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41D919E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303620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D68331E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0303620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17DBBC6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8573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F996569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25518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0AD435C1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18/04/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1EE0F8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4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DA931E1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342349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3EEB6FE3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06172934</w:t>
            </w:r>
          </w:p>
        </w:tc>
      </w:tr>
      <w:tr w:rsidR="00DD3D18" w:rsidRPr="000909AF" w14:paraId="75AFBCB2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776A9FD1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Canad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821354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Bovine milk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92C67D7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SNUC 289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7987348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303621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E8B5245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0303621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1DFF4FC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8014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7C6522B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28216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3E4B27AB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18/04/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3DA21C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5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B8107F4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342349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101AF82E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06172931</w:t>
            </w:r>
          </w:p>
        </w:tc>
      </w:tr>
      <w:tr w:rsidR="00DD3D18" w:rsidRPr="000909AF" w14:paraId="54246EEA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71E6FD82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Canad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986661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Bovine milk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29C5E59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SNUC 36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3DC3E45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303624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34DB0E9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0303624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688D54E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10817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A6BD226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269670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2569DA37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18/04/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E544B9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27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E8A57C1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342349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5C556C31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06172933</w:t>
            </w:r>
          </w:p>
        </w:tc>
      </w:tr>
      <w:tr w:rsidR="00DD3D18" w:rsidRPr="000909AF" w14:paraId="65230F38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14BFDC0E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Canad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69BEC8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Bovine milk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6C8D340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SNUC 309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15D1ADC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303626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BDC573D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0303626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F0BBFE3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7145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0CD43B4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26031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2DAB1ADF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18/04/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32A59F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3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A08789C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342349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6207ED2F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06172932</w:t>
            </w:r>
          </w:p>
        </w:tc>
      </w:tr>
      <w:tr w:rsidR="00DD3D18" w:rsidRPr="000909AF" w14:paraId="0B2CAAB6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0D0BCDCF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Canad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E33859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Bovine milk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FF56002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SNUC 257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37116F9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303628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48B3E07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0303628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CD757C6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18060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C4F40D7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272423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27773FF7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18/04/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DDA1A0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26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58E481F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342349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1E71B4AA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06172930</w:t>
            </w:r>
          </w:p>
        </w:tc>
      </w:tr>
      <w:tr w:rsidR="00DD3D18" w:rsidRPr="000909AF" w14:paraId="4764C913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4B9DD07F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Canad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5483D0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Bovine milk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55176B6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SNUC 246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1440E24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303630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ADF6422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0303630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71112CA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9362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50AB031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291877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2616155A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18/04/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3DF776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29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C4B3492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342349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2C2CA28D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06172927</w:t>
            </w:r>
          </w:p>
        </w:tc>
      </w:tr>
      <w:tr w:rsidR="00DD3D18" w:rsidRPr="000909AF" w14:paraId="085F32D8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0082AD2E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Canad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3A77EE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Bovine milk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E17C478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SNUC 245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0D9213A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303632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4DC5FF9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0303632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55AAC40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7302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28EDB97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01017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6D8B2B39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18/04/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061994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0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80FFD95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342349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18802D86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06172926</w:t>
            </w:r>
          </w:p>
        </w:tc>
      </w:tr>
      <w:tr w:rsidR="00DD3D18" w:rsidRPr="000909AF" w14:paraId="38EFE5AC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472E2EAF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Canad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C1BB7A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Bovine milk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042113D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SNUC 141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19C0370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303634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93CB4F4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0303634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8F6E99A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5416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36CA78B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276884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4A6436DE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18/04/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99C568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27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336E9B2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342349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6CB00D02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06172919</w:t>
            </w:r>
          </w:p>
        </w:tc>
      </w:tr>
      <w:tr w:rsidR="00DD3D18" w:rsidRPr="000909AF" w14:paraId="75733698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64ABDD7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Canad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61D073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Bovine milk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F86A279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SNUC 134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B13B580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303636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E26DC86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0303636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3E6BF2B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121658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640C131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299735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0D405636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18/04/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380E2F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28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9852699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342349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2426896F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06172904</w:t>
            </w:r>
          </w:p>
        </w:tc>
      </w:tr>
      <w:tr w:rsidR="00DD3D18" w:rsidRPr="000909AF" w14:paraId="41342F85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0026C2A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Canad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FC6657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Bovine milk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8EF04B4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SNUC 136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49432D9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303637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46F9748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0303637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80B86F0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121657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D448099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294780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58065E7F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18/04/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642414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28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7C8C2FF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342349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5BED7F29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06172910</w:t>
            </w:r>
          </w:p>
        </w:tc>
      </w:tr>
      <w:tr w:rsidR="00DD3D18" w:rsidRPr="000909AF" w14:paraId="224F88DD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0A0FE32D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Canad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8AF15E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Bovine milk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35A6995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SNUC 134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E914914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303640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6AD56D6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0303640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2E93007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120949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6E43FAE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265099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6D6BC675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18/04/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A964F2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24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F928E3A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342349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246719A5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06172903</w:t>
            </w:r>
          </w:p>
        </w:tc>
      </w:tr>
      <w:tr w:rsidR="00DD3D18" w:rsidRPr="000909AF" w14:paraId="6978A773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042496B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Canad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07847B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Bovine milk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D725121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SNUC 140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59F2EC9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303943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6D2C005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0303943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E1D41FA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1979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378FC92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05964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137E447C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18/04/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15FB8C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5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C601408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342349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6CED5F94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06172918</w:t>
            </w:r>
          </w:p>
        </w:tc>
      </w:tr>
      <w:tr w:rsidR="00DD3D18" w:rsidRPr="000909AF" w14:paraId="3CC56904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54BCDC30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Canad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580F7A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Bovine milk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956A6B2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SNUC 132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C45B961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303945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9E59959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0303945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838E6BC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8325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9F8C0CB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262532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17090763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18/04/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6D1A0F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24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48D9B07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342349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47810C65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06172901</w:t>
            </w:r>
          </w:p>
        </w:tc>
      </w:tr>
      <w:tr w:rsidR="00DD3D18" w:rsidRPr="000909AF" w14:paraId="21CC09E5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7C5A8E9F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Canad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1E779A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Bovine milk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0DF22F0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SNUC 131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B4C42C7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303949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7AAB437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0303949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AD09FCA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1448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08EBAE2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01241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0EA45A47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18/04/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281807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7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72EB442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342349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05C64184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06172899</w:t>
            </w:r>
          </w:p>
        </w:tc>
      </w:tr>
      <w:tr w:rsidR="00DD3D18" w:rsidRPr="000909AF" w14:paraId="0530FC39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BA45EB9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Canad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D2B273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Bovine milk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D14DE6A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SNUC 113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4A54CEA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303951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484A6FE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0303951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0072D05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8424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E57155A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07631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3DDACCD3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18/04/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F09E29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1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2F046C3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342349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36D785B3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06172896</w:t>
            </w:r>
          </w:p>
        </w:tc>
      </w:tr>
      <w:tr w:rsidR="00DD3D18" w:rsidRPr="000909AF" w14:paraId="14BD2C67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4348C22A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Canad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4DAC95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Bovine milk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3E2BC7A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SNUC 106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C6560D2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303953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8404396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0303953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46DAF87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10547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EF3A64E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23190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143FFD7E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18/04/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EC87B0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5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E1E5EA1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342349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3E210B59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06172894</w:t>
            </w:r>
          </w:p>
        </w:tc>
      </w:tr>
      <w:tr w:rsidR="00DD3D18" w:rsidRPr="000909AF" w14:paraId="64D6B5A7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385D2171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Canad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D8C477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Bovine milk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1F5EFF6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SNUC 101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30364F7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303955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4454534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0303955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07CB4D5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9025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B321A28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275620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0C225503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18/04/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241DD2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26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098D0F0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342349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7194643F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06172892</w:t>
            </w:r>
          </w:p>
        </w:tc>
      </w:tr>
      <w:tr w:rsidR="00DD3D18" w:rsidRPr="000909AF" w14:paraId="0E9DD1B5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1C03AFBF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Canad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79F153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Bovine milk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52BED2B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SNUC 85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13679AA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303957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1E64FF2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0303957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B959A94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9319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5580B4B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46321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0DB5F977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18/04/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300D12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7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3721FE9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342349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2C3F2C93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06172891</w:t>
            </w:r>
          </w:p>
        </w:tc>
      </w:tr>
      <w:tr w:rsidR="00DD3D18" w:rsidRPr="000909AF" w14:paraId="626E5FBC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5782B91C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Canad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045564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Bovine milk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A4CBE96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SNUC 74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D38517E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303959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49B0FCF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0303959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BBA6B84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5168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9BB6F56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44809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16AAFB8E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18/04/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812ABD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5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E515852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342349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21B61C74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06172889</w:t>
            </w:r>
          </w:p>
        </w:tc>
      </w:tr>
      <w:tr w:rsidR="00DD3D18" w:rsidRPr="000909AF" w14:paraId="5B66CEA4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3F5BA815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Canad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4BFFFA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Bovine milk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0A7E534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SNUC 54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410A507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303961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D97CCAA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0303961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3938EC5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14228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ED8DC74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20835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108E3386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18/04/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5B4604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1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A99D2FB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342349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5A3FC49E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06172887</w:t>
            </w:r>
          </w:p>
        </w:tc>
      </w:tr>
      <w:tr w:rsidR="00DD3D18" w:rsidRPr="000909AF" w14:paraId="64A37B57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12126357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Canad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79BA73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Bovine milk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6F2B04E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SNUC 50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7629B12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303963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CE3C93E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0303963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9AC4934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3616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1814F7E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04652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38D37B80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18/04/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35B877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1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BF27457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342349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5F65EF8A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06172886</w:t>
            </w:r>
          </w:p>
        </w:tc>
      </w:tr>
      <w:tr w:rsidR="00DD3D18" w:rsidRPr="000909AF" w14:paraId="28637CDE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EBF9C42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Canad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7DA8025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Bovine milk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472E223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SNUC 26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65A1242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303965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87B5B00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0303965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F5ECD7E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7344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2FE20FC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84669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3A441E97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18/04/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5665CA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44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78BD58B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342349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3A8C0333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06172882</w:t>
            </w:r>
          </w:p>
        </w:tc>
      </w:tr>
      <w:tr w:rsidR="00DD3D18" w:rsidRPr="000909AF" w14:paraId="2320393B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0BBA131D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lastRenderedPageBreak/>
              <w:t>Canad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7BF76E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Bovine milk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AD02422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SNUC 25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E06F8DA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303967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C85AE7E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0303967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F83F5CF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8638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479DE77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20517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12585406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18/04/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9C2705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2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E91D78A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342349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7C06921C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06172881</w:t>
            </w:r>
          </w:p>
        </w:tc>
      </w:tr>
      <w:tr w:rsidR="00DD3D18" w:rsidRPr="000909AF" w14:paraId="4795F711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640460E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Canad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CC54B7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Bovine milk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BDAAAD9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SNUC 23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ED933C6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303969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DA4372E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0303969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FE5AA1D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11748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8BC0289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253881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0FBA201C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18/04/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6E7995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25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33B37CD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342349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61D871E3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06172880</w:t>
            </w:r>
          </w:p>
        </w:tc>
      </w:tr>
      <w:tr w:rsidR="00DD3D18" w:rsidRPr="000909AF" w14:paraId="659FC524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5F342CB4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Canad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A3D3F3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Bovine milk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B06F3F4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SNUC 13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4C9E062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303971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FB1FC79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0303971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A2F84E0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3278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C0953D4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15875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2CE1A650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18/04/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B60AAD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4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DC470DA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342349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042A4B84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06172879</w:t>
            </w:r>
          </w:p>
        </w:tc>
      </w:tr>
      <w:tr w:rsidR="00DD3D18" w:rsidRPr="000909AF" w14:paraId="1AFC030E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3D5AED24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Canad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48499B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Bovine milk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43C9CBF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SNUC 12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4561244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303973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507B476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0303973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3A2F314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4546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D54026F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41454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5AEE30B1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18/04/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CEE45E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6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21BE3D5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342349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63003B9E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06172875</w:t>
            </w:r>
          </w:p>
        </w:tc>
      </w:tr>
      <w:tr w:rsidR="00DD3D18" w:rsidRPr="000909AF" w14:paraId="2EC5206B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510DDDB7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Canad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FFA713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Bovine milk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9B94577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SNUC 11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3AABD9A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303975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838687B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0303975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70CFE9D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8571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890B542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292203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42869837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18/04/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8A5DC2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29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73BA4E9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342349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6632326B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06172874</w:t>
            </w:r>
          </w:p>
        </w:tc>
      </w:tr>
      <w:tr w:rsidR="00DD3D18" w:rsidRPr="000909AF" w14:paraId="16284745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5B7971C6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Canad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0EAF04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Bovine milk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75D107C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SNUC 1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84E2B54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303977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9E11DE5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0303977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C448EA4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7624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D21091D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09112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176767CB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18/04/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058A72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1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09D1DFD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342349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56946660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06172873</w:t>
            </w:r>
          </w:p>
        </w:tc>
      </w:tr>
      <w:tr w:rsidR="00DD3D18" w:rsidRPr="000909AF" w14:paraId="744A9026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242E61A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Canad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824A95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Bovine milk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0743FD9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SNUC 10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6C23C47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303979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48F3E78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0303979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65C50CA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19068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E94555C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01023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2B9B8D8E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18/04/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923FFB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29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AAD26EC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342349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6FBB020D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06172871</w:t>
            </w:r>
          </w:p>
        </w:tc>
      </w:tr>
      <w:tr w:rsidR="00DD3D18" w:rsidRPr="000909AF" w14:paraId="2F4345C4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B890381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Canad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5855E4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Bovine milk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1E3C035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SNUC 10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9516375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303981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26164CE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0303981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D6522DB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15985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BF6F450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76116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5C078936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18/04/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27C8E4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9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952985D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342349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10ABF0D8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06172870</w:t>
            </w:r>
          </w:p>
        </w:tc>
      </w:tr>
      <w:tr w:rsidR="00DD3D18" w:rsidRPr="000909AF" w14:paraId="198A7F09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42D84BFE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Canad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E8164D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Bovine milk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8AC8FAB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SNUC 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F106B29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303983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3EBEE25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0303983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D1BCACB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862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E3FC748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52853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5FCCE09C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18/04/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D19723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8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0A00B14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342349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46D5F7A6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06172867</w:t>
            </w:r>
          </w:p>
        </w:tc>
      </w:tr>
      <w:tr w:rsidR="00DD3D18" w:rsidRPr="000909AF" w14:paraId="63A913AA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71384D0A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Canad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F0717F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Bovine milk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E3EC829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SNUC 1015.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991C17C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304001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7B87DCC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0304001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BBEED72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5456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6A835CF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276835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5E2528BA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18/04/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98624D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27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B00120B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342349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0CC10352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06172946</w:t>
            </w:r>
          </w:p>
        </w:tc>
      </w:tr>
      <w:tr w:rsidR="00DD3D18" w:rsidRPr="000909AF" w14:paraId="7F0927B7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8644768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Canad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145B23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Bovine milk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9F93F4F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SNUC 607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9FE7B43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304003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2CB90B6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0304003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67B41A7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7721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1926B99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06442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4936B4CF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18/04/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C33613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1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5FE5EAE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342349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2A8302A4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06172945</w:t>
            </w:r>
          </w:p>
        </w:tc>
      </w:tr>
      <w:tr w:rsidR="00DD3D18" w:rsidRPr="000909AF" w14:paraId="37E326A8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1D458507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Canad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0D269A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Bovine milk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68E993F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SNUC 461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799BB50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304005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FB3B318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0304005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BEA810D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120705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E65A7B1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23362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0CDEEE39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18/04/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65A7AB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3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9DE3658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342349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3CD7A509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06172939</w:t>
            </w:r>
          </w:p>
        </w:tc>
      </w:tr>
      <w:tr w:rsidR="00DD3D18" w:rsidRPr="000909AF" w14:paraId="0FFD4B6D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04ED373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Canad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12A325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Bovine milk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509770A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SNUC 248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728A81B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304007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DC5D5BF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0304007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9A5D43C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6710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9CBBF18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268562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686E9F28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18/04/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DCBE82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25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D858088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342349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55A0AC42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06172929</w:t>
            </w:r>
          </w:p>
        </w:tc>
      </w:tr>
      <w:tr w:rsidR="00DD3D18" w:rsidRPr="000909AF" w14:paraId="43CB76E1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03435A36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Canad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E87347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Bovine milk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59B4455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SNUC 21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099640B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304009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79FDAE0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0304009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A9CBE42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14241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A3BBF9E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06989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613301D7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18/04/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DA6F3E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3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2EA8B11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342349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5AE5FA98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06172925</w:t>
            </w:r>
          </w:p>
        </w:tc>
      </w:tr>
      <w:tr w:rsidR="00DD3D18" w:rsidRPr="000909AF" w14:paraId="3549750D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F9C7186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Canad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BC0F13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Bovine milk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C9B2D3C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SNUC 200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8232EC2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304011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8C5D21E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0304011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81ABCA9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3104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4C491AA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284377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5414DA4F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18/04/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07E157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1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C5C9BE0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342349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77D4AEF9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06172924</w:t>
            </w:r>
          </w:p>
        </w:tc>
      </w:tr>
      <w:tr w:rsidR="00DD3D18" w:rsidRPr="000909AF" w14:paraId="238BDD8E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5E1C5175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Canad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F6DD841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Bovine milk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40E4540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SNUC 144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2838A09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304013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B533052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0304013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1718458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5088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AEEF38A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72764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6C01F196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18/04/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9DFC75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42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4EADCCF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342349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0125D5E8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06172920</w:t>
            </w:r>
          </w:p>
        </w:tc>
      </w:tr>
      <w:tr w:rsidR="00DD3D18" w:rsidRPr="000909AF" w14:paraId="2CE2644A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47BF53DF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Canad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017BB4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Bovine milk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DF3508D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SNUC 138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A6618D9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304015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9D41EB1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0304015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9AA2851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6352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FD9983A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271218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29B192A8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18/04/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54099B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28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F01393A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342349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4CFD4F92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06172915</w:t>
            </w:r>
          </w:p>
        </w:tc>
      </w:tr>
      <w:tr w:rsidR="00DD3D18" w:rsidRPr="000909AF" w14:paraId="070838AE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042E32F8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Canad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65FD87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Bovine milk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2BC0F0B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SNUC 137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399DB28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304017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0797648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0304017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EBB7F72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6546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A1529B4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15145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78EDD0CE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18/04/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7056AF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0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EBA6E7D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342349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412D6F00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06172912</w:t>
            </w:r>
          </w:p>
        </w:tc>
      </w:tr>
      <w:tr w:rsidR="00DD3D18" w:rsidRPr="000909AF" w14:paraId="7E8117DD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1733158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Canad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38D769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Bovine milk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EAC93D5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SNUC 136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DB05786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304019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11AA758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0304019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6929198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7526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FE837A8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456424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5AABEDCA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18/04/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CE3C59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51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2EDCD44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342349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07E8869E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06172909</w:t>
            </w:r>
          </w:p>
        </w:tc>
      </w:tr>
      <w:tr w:rsidR="00DD3D18" w:rsidRPr="000909AF" w14:paraId="63104FC6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397D6987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Canad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463DC8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Bovine milk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0BCDE0C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SNUC 136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89F5BA3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304021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48B37A2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0304021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BE21D43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444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C898443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02011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12A3A78E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18/04/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5FA251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2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EE2CBF4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342349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2DB710E8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06172908</w:t>
            </w:r>
          </w:p>
        </w:tc>
      </w:tr>
      <w:tr w:rsidR="00DD3D18" w:rsidRPr="000909AF" w14:paraId="52070CFE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03D14151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Canad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C36080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Bovine milk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B59B816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SNUC 135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BF7F690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304023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2BAD298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0304023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42DFAB7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4982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2F83517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21532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1719A1CD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18/04/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610545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4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E141311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342349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032C3557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06172907</w:t>
            </w:r>
          </w:p>
        </w:tc>
      </w:tr>
      <w:tr w:rsidR="00DD3D18" w:rsidRPr="000909AF" w14:paraId="70758930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738A4390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Canad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4EF39C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Bovine milk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1E46ABB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SNUC 135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2DF7794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304025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1FB34F8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0304025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D2BDD85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121658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6DDFF79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298525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1D9E9BBA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18/04/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C8EF15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29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F88E186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342349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4140DD45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06172906</w:t>
            </w:r>
          </w:p>
        </w:tc>
      </w:tr>
      <w:tr w:rsidR="00DD3D18" w:rsidRPr="000909AF" w14:paraId="3223CB1B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81CF092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Canad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45EDE0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Bovine milk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AC3863D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SNUC 133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A01A029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304027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B6A221B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0304027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1AB3E25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116496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17C1790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11384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20A0CE8C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18/04/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20A587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29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37B0FA0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342349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23132FF7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06172902</w:t>
            </w:r>
          </w:p>
        </w:tc>
      </w:tr>
      <w:tr w:rsidR="00DD3D18" w:rsidRPr="000909AF" w14:paraId="0094EAF4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233A360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Canad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0F682D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Bovine milk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41C5912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SNUC 132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E91CF66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304029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ACE36F2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0304029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41ED947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6985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E8239D5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36620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04F16D56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18/04/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FC1E43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7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F21B5A6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342349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3B427BD2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06172900</w:t>
            </w:r>
          </w:p>
        </w:tc>
      </w:tr>
      <w:tr w:rsidR="00DD3D18" w:rsidRPr="000909AF" w14:paraId="2DCAB5CA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C0646F0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Canad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7DC5D26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Bovine milk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BEE58D6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SNUC 126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1D3085F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304031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7F4FD75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0304031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CAC15EB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1414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0D1BCD9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12972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1946C0ED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18/04/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6413BF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9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C566372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342349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1931FD2F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06172898</w:t>
            </w:r>
          </w:p>
        </w:tc>
      </w:tr>
      <w:tr w:rsidR="00DD3D18" w:rsidRPr="000909AF" w14:paraId="4134A34D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54ACC552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Canad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1ACAD0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Bovine milk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5E32FE1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SNUC 106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7B0ABEC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304033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FC05DC3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0304033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1DA0AA9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10869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4D7C2F1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39668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145E97AE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18/04/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EDB911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3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9E18643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342349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1BE87DF3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06172895</w:t>
            </w:r>
          </w:p>
        </w:tc>
      </w:tr>
      <w:tr w:rsidR="00DD3D18" w:rsidRPr="000909AF" w14:paraId="43B85E25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1B699A84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Canad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596FC1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Bovine milk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B2102A0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SNUC 80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C6E80DA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304035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6520509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0304035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397FBF1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5195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8A925F0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286892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3C215CC7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18/04/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F10A0B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28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81B3A56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342349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5799D620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06172890</w:t>
            </w:r>
          </w:p>
        </w:tc>
      </w:tr>
      <w:tr w:rsidR="00DD3D18" w:rsidRPr="000909AF" w14:paraId="7E69DA5B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13008716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lastRenderedPageBreak/>
              <w:t>Canad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4B2213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Bovine milk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B66E687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SNUC 27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5A6A8A8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304037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5A0DFD1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0304037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7B723E6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404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7E919A1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283263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5488FEB1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18/04/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9FB7E6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0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85EC619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342349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46E29B3A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06172883</w:t>
            </w:r>
          </w:p>
        </w:tc>
      </w:tr>
      <w:tr w:rsidR="00DD3D18" w:rsidRPr="000909AF" w14:paraId="0700C7DA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3DEAD08A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Canad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4F2528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Bovine milk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B51665F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SNUC 13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CD10149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304039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92B1EE5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0304039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64CF4B6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3862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154A276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64790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56E9797C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18/04/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E6642F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41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29E4CA0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342349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0DEE38AC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06172878</w:t>
            </w:r>
          </w:p>
        </w:tc>
      </w:tr>
      <w:tr w:rsidR="00DD3D18" w:rsidRPr="000909AF" w14:paraId="4274B2A1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43FFA480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Canad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56A614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Bovine milk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42E3677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SNUC 13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BEC4DF7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304041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377FBA8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0304041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CFE50D9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655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3704F21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33758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5698649A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18/04/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5849F4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8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919DF98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342349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20A3AEC6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06172877</w:t>
            </w:r>
          </w:p>
        </w:tc>
      </w:tr>
      <w:tr w:rsidR="00DD3D18" w:rsidRPr="000909AF" w14:paraId="6D4D7418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11F59605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Canad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88F4E4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Bovine milk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22795B6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SNUC 12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3A73A84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304043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17C93CC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0304043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33EDBA3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6609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D7CF6F2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43622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3E1A8FFC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18/04/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1289F2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5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E42C2C3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342349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32366F02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06172876</w:t>
            </w:r>
          </w:p>
        </w:tc>
      </w:tr>
      <w:tr w:rsidR="00DD3D18" w:rsidRPr="000909AF" w14:paraId="7F1BDFAF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4F6BAACA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Canad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83DAC6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Bovine milk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D6CE481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SNUC 10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586E508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304045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30D3847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0304045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D34C37F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10537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C3CD8D3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01246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6556C987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18/04/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7E26B2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29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B9F4EA8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342349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299974A0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06172872</w:t>
            </w:r>
          </w:p>
        </w:tc>
      </w:tr>
      <w:tr w:rsidR="00DD3D18" w:rsidRPr="000909AF" w14:paraId="446F0DFA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B613A4D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Canad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069463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Bovine milk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377498B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SNUC 9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24D4073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304047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8AE456F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0304047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0AA7C01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7408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764138B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21481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054EABE4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18/04/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250EFD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4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6BCCC7D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342349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53FDA350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06172869</w:t>
            </w:r>
          </w:p>
        </w:tc>
      </w:tr>
      <w:tr w:rsidR="00DD3D18" w:rsidRPr="000909AF" w14:paraId="1F51B7BA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73780875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Canad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E96C22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Bovine milk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BE64977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SNUC 6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C9D3067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304049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5568E8D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0304049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4A7745D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3238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727F605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34856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2315D650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18/04/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CB9342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7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7DCF66F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342349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72E6E7A6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06172868</w:t>
            </w:r>
          </w:p>
        </w:tc>
      </w:tr>
      <w:tr w:rsidR="00DD3D18" w:rsidRPr="000909AF" w14:paraId="1E14D8AD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1D022E1E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Canad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AFFCAD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Bovine milk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57D7980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SNUC 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9AAF8B2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304051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F138C4C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0304051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BFA0BF6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6908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2A9B9BA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41362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5446FAD9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18/04/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122E59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3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E88EC2A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342349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75D8ED4F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06172865</w:t>
            </w:r>
          </w:p>
        </w:tc>
      </w:tr>
      <w:tr w:rsidR="00DD3D18" w:rsidRPr="000909AF" w14:paraId="5073F465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0C92AC2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Canad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7A1A02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Bovine milk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744AE25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SNUC 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0D99F1A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304303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7B9843C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0304303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312B8D5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18199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0497E59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02467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2E80F44D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18/04/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28EAE4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29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0C7FA27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342349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22D49564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06172866</w:t>
            </w:r>
          </w:p>
        </w:tc>
      </w:tr>
      <w:tr w:rsidR="00DD3D18" w:rsidRPr="000909AF" w14:paraId="06D8D43E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0B73A315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Canad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440EAE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Bovine milk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3F40FF0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SNUC 247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514453B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357817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5B09025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0357817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196BFA0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3071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F420B0E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29952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03AEFF31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18/09/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80ABE0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7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24EAF9A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342349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5FB39144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06172928</w:t>
            </w:r>
          </w:p>
        </w:tc>
      </w:tr>
      <w:tr w:rsidR="00DD3D18" w:rsidRPr="000909AF" w14:paraId="4AE7DC83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47530FA3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Canad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8BB422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Bovine milk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28A66FB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SNUC 177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29D4A82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357818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7400DDC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0357818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F6076FB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5906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2C14EA8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250281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6CF343D8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18/09/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7E93E1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24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1FBF37B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342349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49B8A03B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06172923</w:t>
            </w:r>
          </w:p>
        </w:tc>
      </w:tr>
      <w:tr w:rsidR="00DD3D18" w:rsidRPr="000909AF" w14:paraId="2CA64541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3C0368B4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Canad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D4966F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Bovine milk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B9C0063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SNUC 160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AC78432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357821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3274EC6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0357821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605EF3F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8470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CB8449D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64145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242D1746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18/09/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E2A2E8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43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1908D40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342349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6187AA89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06172922</w:t>
            </w:r>
          </w:p>
        </w:tc>
      </w:tr>
      <w:tr w:rsidR="00DD3D18" w:rsidRPr="000909AF" w14:paraId="733A7D43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01BB8F48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Canad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746745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Bovine milk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3AA78B0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SNUC 150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DE4F8BD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357822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4274DCB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0357822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2E02435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1836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BD9FFB0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412083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1532D549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18/09/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2D1CE5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48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FBA730F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342349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7EDCAF35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06172921</w:t>
            </w:r>
          </w:p>
        </w:tc>
      </w:tr>
      <w:tr w:rsidR="00DD3D18" w:rsidRPr="000909AF" w14:paraId="1AA75B65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5E45AAB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Canad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77182E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Bovine milk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7E7702F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SNUC 138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4C77BE2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357826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3E891E0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0357826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C31131F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4842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1B75072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62855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20960A7F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18/09/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1D5EF6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8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CD0DF60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342349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7416682C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06172916</w:t>
            </w:r>
          </w:p>
        </w:tc>
      </w:tr>
      <w:tr w:rsidR="00DD3D18" w:rsidRPr="000909AF" w14:paraId="6B762249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169EB77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Canad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7AE96D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Bovine milk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159F974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SNUC 137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3C39E8C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357828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2A63EAB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0357828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EBF0FD8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482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2CFB6B3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266227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65A0B3C9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18/09/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1E2027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29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BC454DA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342349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15F8237D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06172914</w:t>
            </w:r>
          </w:p>
        </w:tc>
      </w:tr>
      <w:tr w:rsidR="00DD3D18" w:rsidRPr="000909AF" w14:paraId="3D03D6DC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E0E4D59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Canad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BA0880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Bovine milk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CE5070A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SNUC 137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94C043D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357829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44B90DE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0357829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2018678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14179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F9059C5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230212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3FD0D2E7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18/09/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37B6D1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20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96D5407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342349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723D8428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06172911</w:t>
            </w:r>
          </w:p>
        </w:tc>
      </w:tr>
      <w:tr w:rsidR="00DD3D18" w:rsidRPr="000909AF" w14:paraId="6B327711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57569827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Canad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17EF07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Bovine milk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139B7BC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SNUC 57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E4A791E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357832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A155B39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0357832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059860E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7104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5789396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20010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2DC2CCCA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18/09/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373F6B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3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388C423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342349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40D94B81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06172888</w:t>
            </w:r>
          </w:p>
        </w:tc>
      </w:tr>
      <w:tr w:rsidR="00DD3D18" w:rsidRPr="000909AF" w14:paraId="6E4B557B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0A0EB3E6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Canad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18479B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Bovine milk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B800955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SNUC 391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9F2DDD2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357843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5346FE5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0357843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7B57D49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4941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8940BDF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82376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42984640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18/09/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CBCFBA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42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3ED018A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342349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2660E559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06172935</w:t>
            </w:r>
          </w:p>
        </w:tc>
      </w:tr>
      <w:tr w:rsidR="00DD3D18" w:rsidRPr="000909AF" w14:paraId="21CB7AEE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5B1B3AD4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Canad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ACCDA1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Bovine milk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6596193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SNUC 138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E00EDD7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357846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4B115BD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0357846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89BDC2F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121653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E5ADFE7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22159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1F4C58D1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18/09/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F810BC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2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DA6C8BA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342349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226F458A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06172917</w:t>
            </w:r>
          </w:p>
        </w:tc>
      </w:tr>
      <w:tr w:rsidR="00DD3D18" w:rsidRPr="000909AF" w14:paraId="4A5A4EDD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1637ADFE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Canad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1A9F38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Bovine milk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55B1F28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SNUC 137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3C70617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357848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54181E9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0357848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D21B483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18749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11702F2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280142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2AD8D369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18/09/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332049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28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36A72C0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342349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35C10E9C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06172913</w:t>
            </w:r>
          </w:p>
        </w:tc>
      </w:tr>
      <w:tr w:rsidR="00DD3D18" w:rsidRPr="000909AF" w14:paraId="4D266FC4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0590461C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Canad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DE6123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Bovine milk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04141B3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SNUC 134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2823C88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357849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958F257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0357849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455D1A3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4945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B5858D9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68728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27552F69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18/09/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0899ED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9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705D738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342349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061E22B7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06172905</w:t>
            </w:r>
          </w:p>
        </w:tc>
      </w:tr>
      <w:tr w:rsidR="00DD3D18" w:rsidRPr="000909AF" w14:paraId="206563DE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569A8F43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Canad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76EE1C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Bovine milk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79969D0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SNUC 115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37D0889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357852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EBD548D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0357852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0616477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1653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357E866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296423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7E7B493F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18/09/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B5FEEE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2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301D2D8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342349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48026EE7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06172897</w:t>
            </w:r>
          </w:p>
        </w:tc>
      </w:tr>
      <w:tr w:rsidR="00DD3D18" w:rsidRPr="000909AF" w14:paraId="201607EB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CB50E38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Canad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EF5AA0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Bovine milk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17495B4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SNUC 103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09FCB52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357853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D47D3B8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0357853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79205E5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8376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7F90A0B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407142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48031865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18/09/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CBB0B6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45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646FDAC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342349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7C7E9B3A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06172893</w:t>
            </w:r>
          </w:p>
        </w:tc>
      </w:tr>
      <w:tr w:rsidR="00DD3D18" w:rsidRPr="000909AF" w14:paraId="4F792FEA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083A81FD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Canad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799828E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Bovine milk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7324B8A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SNUC 42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F88D1B1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357854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EE11DA3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0357854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D3AC1BD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3863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2277377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63128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3E853CD3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18/09/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7B4505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8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C139D8B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342349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278FB756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06172885</w:t>
            </w:r>
          </w:p>
        </w:tc>
      </w:tr>
      <w:tr w:rsidR="00DD3D18" w:rsidRPr="000909AF" w14:paraId="0E2966F8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772FFD65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Indi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190049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Bovine milk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52C95E8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K2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A7FD79E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1914908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57FCFA6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1914908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34DC189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710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9068162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29474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499E538F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21/07/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F86F50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0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AD32C27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738617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025190B7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19735783</w:t>
            </w:r>
          </w:p>
        </w:tc>
      </w:tr>
      <w:tr w:rsidR="00DD3D18" w:rsidRPr="000909AF" w14:paraId="6D1B2313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55FEB32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Indi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CEC95D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Bovine milk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70FB35A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K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06050DE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1914916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A0B584C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1914916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0473AFE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18035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7AF04E2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21223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005B0715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21/07/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2B4DDA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29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B5677E3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738612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3F4249EF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19735774</w:t>
            </w:r>
          </w:p>
        </w:tc>
      </w:tr>
      <w:tr w:rsidR="00DD3D18" w:rsidRPr="000909AF" w14:paraId="570A9DA9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451D7428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Indi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FDFDDF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Bovine milk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C011799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K2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0F31C46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1933423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990A582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1933423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D2A64A2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12312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E639716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49003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1DA7E0C4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21/07/2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C667467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5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18C6BE9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741597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531490FA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19883556</w:t>
            </w:r>
          </w:p>
        </w:tc>
      </w:tr>
      <w:tr w:rsidR="00DD3D18" w:rsidRPr="000909AF" w14:paraId="15AB3DF0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4D4F4A3D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lastRenderedPageBreak/>
              <w:t>Indi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DFEAF0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Bovine milk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A44DECB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K2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F23D0E9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1942967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C125935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1942967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6F50292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10726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0707D58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40405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26857ECC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21/07/3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5E2C40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6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9D492C7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741602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2B0FBBFA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19883479</w:t>
            </w:r>
          </w:p>
        </w:tc>
      </w:tr>
      <w:tr w:rsidR="00DD3D18" w:rsidRPr="000909AF" w14:paraId="0936EDCE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573EB0A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Indi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0CCA15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Bovine milk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4B14D3D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G2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0ECED2F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2118977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C53FD9D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2118977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D354C33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16129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0B9040A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413311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74DCC05B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21/12/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CC6343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9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308D316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636233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6496D359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20568242</w:t>
            </w:r>
          </w:p>
        </w:tc>
      </w:tr>
      <w:tr w:rsidR="00DD3D18" w:rsidRPr="000909AF" w14:paraId="3E59E7C3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1B4D9D9A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Indi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A3E568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Bovine milk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9A46CB2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KM31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3EABF0F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2119101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FB0667B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2119101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D587A31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125865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65466DE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30864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5EFB2DE9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21/12/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1D269F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4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A5F9FF1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636233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3187B5E5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21849945</w:t>
            </w:r>
          </w:p>
        </w:tc>
      </w:tr>
      <w:tr w:rsidR="00DD3D18" w:rsidRPr="000909AF" w14:paraId="4AE65A4C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1A1CE7F4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Indi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FB3363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Bovine milk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CEF3C32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KM18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0E54533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2119131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69C72E4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2119131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AF08BF7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4866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93660C4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37680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262B178C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21/12/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330F41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5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7DD0FB2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636233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26B00CC3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21849938</w:t>
            </w:r>
          </w:p>
        </w:tc>
      </w:tr>
      <w:tr w:rsidR="00DD3D18" w:rsidRPr="000909AF" w14:paraId="40ABDC0C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0222FE10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Indi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79673C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Bovine milk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37A1DD9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E47MOW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ED7EF63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2119145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D0795D5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2119145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70C09BC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4922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3DE46CB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52648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014E96E4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21/12/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FF64B2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8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6C6DF86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636233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7679FB55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21849937</w:t>
            </w:r>
          </w:p>
        </w:tc>
      </w:tr>
      <w:tr w:rsidR="00DD3D18" w:rsidRPr="000909AF" w14:paraId="455C8DC4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1C258F0E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Norwa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EDC5A1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Bovine milk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7C39E83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8383-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6A4C615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2136770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A4FD9D6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2136770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464C825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40979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95F38BD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16340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351089E5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22/01/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86EADC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3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0ECDD81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609060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69FA60B2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19114534</w:t>
            </w:r>
          </w:p>
        </w:tc>
      </w:tr>
      <w:tr w:rsidR="00DD3D18" w:rsidRPr="000909AF" w14:paraId="6F87509B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0AB770C6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Norwa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6E03DE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Bovine milk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9972E5F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8317-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7DABA5F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2136774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D2C8969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2136774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0A02BC8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4984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BBC58B2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297555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23A3719E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22/01/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4A8E48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29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741341D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609060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7B79177F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19114533</w:t>
            </w:r>
          </w:p>
        </w:tc>
      </w:tr>
      <w:tr w:rsidR="00DD3D18" w:rsidRPr="000909AF" w14:paraId="5CAC2A22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352C32AF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Russi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A13E75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Bovine milk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3E61B5E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NNSch 238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DB4D191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3097154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CD8A195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3097154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DBBBF47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56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6A5BADE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459241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5EFEB9B4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23/08/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270D2C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74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E314893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1008453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13B9DEFC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37120351</w:t>
            </w:r>
          </w:p>
        </w:tc>
      </w:tr>
      <w:tr w:rsidR="00DD3D18" w:rsidRPr="000909AF" w14:paraId="2002D4B6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53D94A38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omali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012773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Bovine milk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1535034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IVB62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438A42C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2555886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BFEF830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2555886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F8418DD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7174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9BA9E71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71745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675D2BD1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22/10/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66D7CD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0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071BC60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819273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76546DBD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26923351</w:t>
            </w:r>
          </w:p>
        </w:tc>
      </w:tr>
      <w:tr w:rsidR="00DD3D18" w:rsidRPr="000909AF" w14:paraId="57D1AC15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7A71712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omali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2CD5EB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Bovine milk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317840B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IVB619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8317483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2555890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C4F8940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2555890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25136EA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26406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0B4809C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264062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77B68CBA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22/10/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41B448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28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0ADF99C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819273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6D4DAC23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26923350</w:t>
            </w:r>
          </w:p>
        </w:tc>
      </w:tr>
      <w:tr w:rsidR="00DD3D18" w:rsidRPr="000909AF" w14:paraId="607D49F6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1C374BA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Thailan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61C7E7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Bovine milk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C3EDBEE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M123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28832B1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3246835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E0DAC74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3246835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D9DDD99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40531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C4AE902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11878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70D9D4EE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23/10/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CA9B2E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1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AB02321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987337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624086B9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35977271</w:t>
            </w:r>
          </w:p>
        </w:tc>
      </w:tr>
      <w:tr w:rsidR="00DD3D18" w:rsidRPr="000909AF" w14:paraId="5614ECBC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418B4BA4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Thailan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E1B44A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Bovine milk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8CE28F7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M84.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8065A68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3246836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6C716FC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3246836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EC974CC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31952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192993D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95290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300D9EFD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23/10/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9923FC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45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F062662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987337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19FB3B0C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35977270</w:t>
            </w:r>
          </w:p>
        </w:tc>
      </w:tr>
      <w:tr w:rsidR="00DD3D18" w:rsidRPr="000909AF" w14:paraId="0C0CA0F1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7BCADD08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Thailan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8E7BF6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Bovine milk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536502D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M79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FAEB6F2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3246843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CAD51A2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3246843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0218719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4988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1489C5A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514154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39A31378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23/10/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2EB637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59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B112ABB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987337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3CA11E1A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35977269</w:t>
            </w:r>
          </w:p>
        </w:tc>
      </w:tr>
      <w:tr w:rsidR="00DD3D18" w:rsidRPr="000909AF" w14:paraId="7B52F849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5B86FAB1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Thailan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4C3A88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Bovine milk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B6E5244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M87.4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256D2E5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3246845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7E56D03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3246845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793F36A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16805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1EE15DB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71860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75C93F0F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23/10/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850DBF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9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F6D366C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987337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5BCDA580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35977267</w:t>
            </w:r>
          </w:p>
        </w:tc>
      </w:tr>
      <w:tr w:rsidR="00DD3D18" w:rsidRPr="000909AF" w14:paraId="34492BF1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390C1217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Thailan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1EC2B7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Bovine milk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A20AF75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M24.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2F8188F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3246849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2D305EF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3246849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4976F73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4901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09B6F84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73814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6611BB2C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23/10/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4664DF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41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49894CF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987337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3C917BDA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35977266</w:t>
            </w:r>
          </w:p>
        </w:tc>
      </w:tr>
      <w:tr w:rsidR="00DD3D18" w:rsidRPr="000909AF" w14:paraId="26A6EAE2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76279CE8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United State of Americ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BB60BF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Bovine milk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77B71F3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MU 97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5CF6D10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CHRMU_9701.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197ED56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0069681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C78ACA6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5877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C841CD2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44537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435266D3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14/06/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3F91E1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3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0CC4DC9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172066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18D10B30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02739851</w:t>
            </w:r>
          </w:p>
        </w:tc>
      </w:tr>
      <w:tr w:rsidR="00DD3D18" w:rsidRPr="000909AF" w14:paraId="089C60F4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C8DADA6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Brazi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4BB96F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Buffalo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E15A22D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34B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EFB83CC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781495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1FBEEDE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0781495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907989C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6917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37669F9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69172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10CC2C02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19/08/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C10533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3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EF1190C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482667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225A9895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09714551</w:t>
            </w:r>
          </w:p>
        </w:tc>
      </w:tr>
      <w:tr w:rsidR="00DD3D18" w:rsidRPr="000909AF" w14:paraId="209A79B3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7240156D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Brazi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82FDEC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Buffalo milk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F53FC01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20B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3F7B82F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781383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161CCCC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0781383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FFA9342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42456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AF0536C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424566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00BD273C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19/08/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396E9D5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40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F9583B1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482667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25EA17A9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09714506</w:t>
            </w:r>
          </w:p>
        </w:tc>
      </w:tr>
      <w:tr w:rsidR="00DD3D18" w:rsidRPr="000909AF" w14:paraId="2B1C3ED1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13B908E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Brazi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259132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Buffalo milk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D3FFD6F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17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AEA7619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781452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FC170B3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0781452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B0D7824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5154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EC6D353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94574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7CA5CD3F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19/08/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FBFEFA1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5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158FC89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482667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4DDCCFC9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09714428</w:t>
            </w:r>
          </w:p>
        </w:tc>
      </w:tr>
      <w:tr w:rsidR="00DD3D18" w:rsidRPr="000909AF" w14:paraId="51512244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75A2B356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Chin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C6DB28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Chicken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0D2838B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SC2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70D48A2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1535510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3A8403A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1535510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8B4AE96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16692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69A8F35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518045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72748824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20/11/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97CD80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57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9B3B498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648661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4E23DFE5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15643680</w:t>
            </w:r>
          </w:p>
        </w:tc>
      </w:tr>
      <w:tr w:rsidR="00DD3D18" w:rsidRPr="000909AF" w14:paraId="4DB63805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309C6EE2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Chin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56A851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Chicken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38431ED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SC2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17C0660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1535515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E0D49F9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1535515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EDB98AB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55158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97CAF56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424470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1F5F6091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20/11/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086ADA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44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2F7EE4F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648661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3C7E209F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15643678</w:t>
            </w:r>
          </w:p>
        </w:tc>
      </w:tr>
      <w:tr w:rsidR="00DD3D18" w:rsidRPr="000909AF" w14:paraId="7353F1FF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29003DC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Chin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F10C47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Chicken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F70D536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SC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6B05527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1535517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5BF9F86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1535517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3578FCC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14234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1348730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518887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5732FC80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20/11/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0D9FF4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58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7BE36B2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648661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37452973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15643679</w:t>
            </w:r>
          </w:p>
        </w:tc>
      </w:tr>
      <w:tr w:rsidR="00DD3D18" w:rsidRPr="000909AF" w14:paraId="68B5AC74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7677BFF1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Chin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0B6793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Chicken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F916951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SC2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8820617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1535518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F308D01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1535518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49E2186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256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178FA6D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517719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492C2567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20/11/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A3B95C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55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D0AC933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648661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31D58E02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15643675</w:t>
            </w:r>
          </w:p>
        </w:tc>
      </w:tr>
      <w:tr w:rsidR="00DD3D18" w:rsidRPr="000909AF" w14:paraId="7FEEF123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1CA5D428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Chin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C8B93B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Chicken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F76D6D6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SC2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D1CB7BF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1535520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1C1D25B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1535520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3AFE133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229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D5F29FB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504021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46DA74D3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20/11/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C09932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54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8C1E524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648661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11803E9E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15643676</w:t>
            </w:r>
          </w:p>
        </w:tc>
      </w:tr>
      <w:tr w:rsidR="00DD3D18" w:rsidRPr="000909AF" w14:paraId="6609E8E4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0CA5BF55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Chin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A9DDD8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Chicken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8B089A1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SC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79C9703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1535523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D5A50C4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1535523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CD940A7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813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5920B27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489326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5EC2B1C1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20/11/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2A2A1A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52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29E2459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648661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67E562BD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15643677</w:t>
            </w:r>
          </w:p>
        </w:tc>
      </w:tr>
      <w:tr w:rsidR="00DD3D18" w:rsidRPr="000909AF" w14:paraId="1CCF07CE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53852D0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Chin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CDC32F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Chicken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CC5E92B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SC1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F8F03A4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1535524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C8B8F82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1535524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10D3B67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046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3ACBBB5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516936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14A9C7B4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20/11/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5EF9AA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55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69CCE37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648661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289FFD8E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15643673</w:t>
            </w:r>
          </w:p>
        </w:tc>
      </w:tr>
      <w:tr w:rsidR="00DD3D18" w:rsidRPr="000909AF" w14:paraId="1223679A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4D6B2DCC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Chin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C8BB49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Chicken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6C5A0A1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SC1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6B03AC5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1535527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1CB8230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1535527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74E577C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256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37F0731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516989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3B439FCB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20/11/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56030B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55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ABF7DBB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648661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1F476CBE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15643674</w:t>
            </w:r>
          </w:p>
        </w:tc>
      </w:tr>
      <w:tr w:rsidR="00DD3D18" w:rsidRPr="000909AF" w14:paraId="13EAB71C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734A49B9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lastRenderedPageBreak/>
              <w:t>Chin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FB22B1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Chicken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46E83BE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SC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EC0E6A4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1535529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95CFA85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1535529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F038B18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55178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5FBFC34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488520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2F06FA42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20/11/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BB85A0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51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A02282F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648661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6FCC83D7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15643672</w:t>
            </w:r>
          </w:p>
        </w:tc>
      </w:tr>
      <w:tr w:rsidR="00DD3D18" w:rsidRPr="000909AF" w14:paraId="4C748C88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E7F6525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Chin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580A37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Chicken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48CCEA7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SC1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8E09B01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1535530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BA77A5C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1535530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30E0525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256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BE84199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516368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6829464C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20/11/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7AC8E6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55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B79D9A1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648661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5C9EA032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15643670</w:t>
            </w:r>
          </w:p>
        </w:tc>
      </w:tr>
      <w:tr w:rsidR="00DD3D18" w:rsidRPr="000909AF" w14:paraId="0323D081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E402C9A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Chin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FBD8B3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Chicken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EB5332D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SC1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87931C6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1535532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C772608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1535532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1FB0E73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249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76609E7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496648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40969845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20/11/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5C6621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54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FC702BD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648661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00C0E528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15643671</w:t>
            </w:r>
          </w:p>
        </w:tc>
      </w:tr>
      <w:tr w:rsidR="00DD3D18" w:rsidRPr="000909AF" w14:paraId="762D7769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10029559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Chin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2823F3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Chicken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4F7FDB3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SC1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8CCAB12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1535535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ECBB2E0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1535535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799ECFA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813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725161A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488905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54CDB0C5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20/11/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0360C9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51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6A4FC74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648661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0275A451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15643669</w:t>
            </w:r>
          </w:p>
        </w:tc>
      </w:tr>
      <w:tr w:rsidR="00DD3D18" w:rsidRPr="000909AF" w14:paraId="779A1B60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494AFBFF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Chin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B231FD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Chicken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B349445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SC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B290157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1535537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F25647D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1535537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88CC8E1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229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C0345CA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503325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34993F82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20/11/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2631FE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55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258E053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648661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16A29E28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15643665</w:t>
            </w:r>
          </w:p>
        </w:tc>
      </w:tr>
      <w:tr w:rsidR="00DD3D18" w:rsidRPr="000909AF" w14:paraId="085D1762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E193094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Chin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697D99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Chicken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5043CB7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SC1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E99DBB3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1535538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F8E23BD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1535538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AFDEEF6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046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AC54363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518183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4CB6F5A5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20/11/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FA9C20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55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64441A8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648661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23978F31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15643668</w:t>
            </w:r>
          </w:p>
        </w:tc>
      </w:tr>
      <w:tr w:rsidR="00DD3D18" w:rsidRPr="000909AF" w14:paraId="27EE1BEF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7656B023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Chin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B02EFD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Chicken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0079EE9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SC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F684C5A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1535539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F45EE43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1535539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8D26AD0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229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B588BBE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502145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0EF60498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20/11/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1AE568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54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5DF8460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648661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3AE61631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15643666</w:t>
            </w:r>
          </w:p>
        </w:tc>
      </w:tr>
      <w:tr w:rsidR="00DD3D18" w:rsidRPr="000909AF" w14:paraId="6C7543FD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74B27A43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Chin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093F64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Chicken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3D1E4A0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SC1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63CAD5B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1535543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0D37717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1535543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B8C90F0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046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AA10A06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517598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7F0A62EA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20/11/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C81A9F0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55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5612AA4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648661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1BAD8FE0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15643667</w:t>
            </w:r>
          </w:p>
        </w:tc>
      </w:tr>
      <w:tr w:rsidR="00DD3D18" w:rsidRPr="000909AF" w14:paraId="6E8213A9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9BE22EA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Chin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4E5B53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Chicken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F1263B4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SC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F87E773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1535545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BC718AA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1535545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00A358F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19289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2B575E8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517493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46791FA5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20/11/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BFD908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55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DF5C472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648661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087E40A1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15643664</w:t>
            </w:r>
          </w:p>
        </w:tc>
      </w:tr>
      <w:tr w:rsidR="00DD3D18" w:rsidRPr="000909AF" w14:paraId="309B6041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0F393CEC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Chin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E2ED66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Chicken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9BA165B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SC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2F872A9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1535546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0536973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1535546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B01597C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229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DD2DBC9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488896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1D46A409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20/11/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0FA40B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51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5150B5F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648661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1361F908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15643663</w:t>
            </w:r>
          </w:p>
        </w:tc>
      </w:tr>
      <w:tr w:rsidR="00DD3D18" w:rsidRPr="000909AF" w14:paraId="4E1D38A5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53C867DE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Chin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4589B6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Chicken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8C0F1B1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SC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D0506B1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1535547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4DE83A6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1535547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76D5EDA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256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9DCD273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516961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678245FD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20/11/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C3EE4E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55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699CF52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648661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05B36458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15643662</w:t>
            </w:r>
          </w:p>
        </w:tc>
      </w:tr>
      <w:tr w:rsidR="00DD3D18" w:rsidRPr="000909AF" w14:paraId="0D37CD5F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5212E004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Chin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28DDA2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Chicken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FCB6412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SC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8CAE6AB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1535548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B00301F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1535548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142F4B8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229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0B3206B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484738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52EF8016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20/11/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11B651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51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78C1199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648661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638C020E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15643661</w:t>
            </w:r>
          </w:p>
        </w:tc>
      </w:tr>
      <w:tr w:rsidR="00DD3D18" w:rsidRPr="000909AF" w14:paraId="1853392B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30CE79C6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Chin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22669C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Chicken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EC76C07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SC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3881E09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1535550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7F522C7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1535550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243E82A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22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22E4BC2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484020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451D034E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20/11/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14B029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51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5B6C527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648661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4FB61BBE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15643660</w:t>
            </w:r>
          </w:p>
        </w:tc>
      </w:tr>
      <w:tr w:rsidR="00DD3D18" w:rsidRPr="000909AF" w14:paraId="617E7B46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4BC4E4BC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Chin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87F063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Chicken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91DFBFB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SC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E5882E1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1535555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4A1E282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1535555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17B56DD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19707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3C03AA0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437187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0095B38B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20/11/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157D71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46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57A1664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648661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67B9E476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15643659</w:t>
            </w:r>
          </w:p>
        </w:tc>
      </w:tr>
      <w:tr w:rsidR="00DD3D18" w:rsidRPr="000909AF" w14:paraId="45C816F3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4C4C28A9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Chin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C0BB61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Chicken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CE145DE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SC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9421005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1535557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66D5666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1535557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B9864F0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256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0653BE1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555550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56B707C5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20/11/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B1F306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61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3C4FA95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648661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26CDF1F5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15643658</w:t>
            </w:r>
          </w:p>
        </w:tc>
      </w:tr>
      <w:tr w:rsidR="00DD3D18" w:rsidRPr="000909AF" w14:paraId="2BD092CA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825450A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Chin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D66587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Chicken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401BE2B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SC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1E92E19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1535558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99A2A96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1535558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A606420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17424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EEE2333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453056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70C933DD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20/11/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D7AB67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48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9D79403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648661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5E563232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15643657</w:t>
            </w:r>
          </w:p>
        </w:tc>
      </w:tr>
      <w:tr w:rsidR="00DD3D18" w:rsidRPr="000909AF" w14:paraId="63AF90C7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7B9C1510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Chin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DE1042B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Chicken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C69BB1E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SC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F3C2B0A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1535560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24C00DC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1535560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8C9FD38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256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8042C94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527443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432EFE6F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20/11/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E3CBE7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57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A12461E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648661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3A18C7A3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15643656</w:t>
            </w:r>
          </w:p>
        </w:tc>
      </w:tr>
      <w:tr w:rsidR="00DD3D18" w:rsidRPr="000909AF" w14:paraId="49B3097E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15216F4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United State of Americ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4787BA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Chicken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42EB26D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140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E7FE0DB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1146687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AE2028F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1146687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B88E8FC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5074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E5EFEDC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478658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1D642CBE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20/03/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154161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46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579DD3C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553673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5F292D13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13231957</w:t>
            </w:r>
          </w:p>
        </w:tc>
      </w:tr>
      <w:tr w:rsidR="00DD3D18" w:rsidRPr="000909AF" w14:paraId="4F1AA734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74800D92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Indi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95A255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 xml:space="preserve">Goat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A81804D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Gar RS 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523F9B1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3579207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02ECE79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3579207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EB3C342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63907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156A9DF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79964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64BFA341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24/01/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E6ED40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41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42874AA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636233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1F104B04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29049800</w:t>
            </w:r>
          </w:p>
        </w:tc>
      </w:tr>
      <w:tr w:rsidR="00DD3D18" w:rsidRPr="000909AF" w14:paraId="6373C55E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4C8D4C0F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Indi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3ABB0F1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 xml:space="preserve">Goat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CAFF10E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Gar RS 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4BF8852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3579211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2DD6A4A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3579211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3434AB6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121535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795F9F0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40033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2FA25384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24/01/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6AB4F1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2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5AC27B0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636233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687B763C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29049798</w:t>
            </w:r>
          </w:p>
        </w:tc>
      </w:tr>
      <w:tr w:rsidR="00DD3D18" w:rsidRPr="000909AF" w14:paraId="6DA9AF53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B67A4BA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Brazi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275DE6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oat milk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B49EA71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76M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DB3B923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2665024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2D23428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2665024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5279E1A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25680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BE90E6E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256804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36DB7AA3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22/12/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FC8F9E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22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01E500E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769457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45F1F0A4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22137267</w:t>
            </w:r>
          </w:p>
        </w:tc>
      </w:tr>
      <w:tr w:rsidR="00DD3D18" w:rsidRPr="000909AF" w14:paraId="00E57DBE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1B7E4A3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Chin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CB00D5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Human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4EBA705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PS2Phumoskin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F735B22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4752843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77C0BE8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4752843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CE19421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11978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4FC8F73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07260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48182A55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25/02/0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1CECDF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2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AB819BB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1021388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53BFD1EE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46432922</w:t>
            </w:r>
          </w:p>
        </w:tc>
      </w:tr>
      <w:tr w:rsidR="00DD3D18" w:rsidRPr="000909AF" w14:paraId="61DFAFAB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7F15932C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Canad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BC052E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Laboratory isolate ATCC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D1FA761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ATCC 4376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264FCD9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1777514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744C4AE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1777514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43A3BBB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5003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9122A5B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274307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78EFD273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21/04/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698D79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25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3653300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630769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7C624AE2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14848453</w:t>
            </w:r>
          </w:p>
        </w:tc>
      </w:tr>
      <w:tr w:rsidR="00DD3D18" w:rsidRPr="000909AF" w14:paraId="0B944EE6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5D631ECB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outh Afric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A12C43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ig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82BCA00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ST16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2F13CAA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3184661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BB1175C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3184661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3D9D07B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133929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61FD107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434252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3DA2EB49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23/09/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291F2B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41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A9D91AE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1018240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09EAB0FB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37429359</w:t>
            </w:r>
          </w:p>
        </w:tc>
      </w:tr>
      <w:tr w:rsidR="00DD3D18" w:rsidRPr="000909AF" w14:paraId="689B6B0C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53A38C7E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outh Afric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51ADCB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ig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C850D6E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ST15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760EFC7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3184666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CDB95B0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3184666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F0A4618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53368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82FF9A9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37691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5389944C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23/09/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0B0186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28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1464A52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1018240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209E010F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37429355</w:t>
            </w:r>
          </w:p>
        </w:tc>
      </w:tr>
      <w:tr w:rsidR="00DD3D18" w:rsidRPr="000909AF" w14:paraId="2D447909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D6699F4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outh Afric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2D0360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ig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DE75CA1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ST15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FD975C4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3184667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4879B8C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3184667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1671E4F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33184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C026502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296366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32E9F34B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23/09/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27431C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27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146723A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1018240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0698C183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37429357</w:t>
            </w:r>
          </w:p>
        </w:tc>
      </w:tr>
      <w:tr w:rsidR="00DD3D18" w:rsidRPr="000909AF" w14:paraId="40391D8F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36E42751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outh Afric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C52F32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ig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CB06E60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ST15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7873138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3184670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877EABE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3184670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B7533BE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53368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A4EED1E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43140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20EB83B9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23/09/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29124C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29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0AFA906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1018240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1DF44CF5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37429354</w:t>
            </w:r>
          </w:p>
        </w:tc>
      </w:tr>
      <w:tr w:rsidR="00DD3D18" w:rsidRPr="000909AF" w14:paraId="26239CBB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A2FC685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lastRenderedPageBreak/>
              <w:t>South Afric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DFD8C6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ig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78BF275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ST15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EE133C5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3184672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08BC80F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3184672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D86C9D5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9715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6F9B6E2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272030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64E9F961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23/09/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F10F30C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24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8491A61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1018240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3785E15E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37429358</w:t>
            </w:r>
          </w:p>
        </w:tc>
      </w:tr>
      <w:tr w:rsidR="00DD3D18" w:rsidRPr="000909AF" w14:paraId="2A6D90CF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3F4073A5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outh Afric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A1663F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ig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8DC488B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ST16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5D7C52D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3184675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1B43087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3184675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8B69B70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5207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075DCD8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07655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24A63D69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23/09/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8EB10D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27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52AF346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1018240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4BC39D12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37429353</w:t>
            </w:r>
          </w:p>
        </w:tc>
      </w:tr>
      <w:tr w:rsidR="00DD3D18" w:rsidRPr="000909AF" w14:paraId="3F43098A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485923CC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outh Afric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BF37B5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ig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8C8D221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ST15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B31F862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3184678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7128A84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3184678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D58A54B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37809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CCA290D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52050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7295CCD5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23/09/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E003FB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1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805B715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1018240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3E4D870E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37429356</w:t>
            </w:r>
          </w:p>
        </w:tc>
      </w:tr>
      <w:tr w:rsidR="00DD3D18" w:rsidRPr="000909AF" w14:paraId="27A5C0B7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09D1CABA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outh Afric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5B0202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ig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E68E8A8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ST15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9B25E62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3184693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ADB97EA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3184693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55FBC55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30756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4C8D7EE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42193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78109123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23/09/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9CD717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0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1F44C12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1018240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241729A7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37429343</w:t>
            </w:r>
          </w:p>
        </w:tc>
      </w:tr>
      <w:tr w:rsidR="00DD3D18" w:rsidRPr="000909AF" w14:paraId="02ED30BF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1CDEE62D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outh Afric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3120F1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ig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DC99A2A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ST15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A2C0437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3184697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5AA8C57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3184697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AD6E80F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4894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1914412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18088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0CED17FF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23/09/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BE409D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27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3C1C2F7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1018240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1B61685B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37429342</w:t>
            </w:r>
          </w:p>
        </w:tc>
      </w:tr>
      <w:tr w:rsidR="00DD3D18" w:rsidRPr="000909AF" w14:paraId="78A9BAB4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073C003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outh Afric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9A2EDF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ig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D05148D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ST15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6F24283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3184699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6EE5489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3184699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02DE767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7653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C13603E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64429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7E5FEDE1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23/09/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35DC41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3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A4F8BD8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1018240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68B4BC53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37429341</w:t>
            </w:r>
          </w:p>
        </w:tc>
      </w:tr>
      <w:tr w:rsidR="00DD3D18" w:rsidRPr="000909AF" w14:paraId="7F77A568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26C8394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outh Afric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0085BB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ig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7171CEC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ST15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CBD2FE0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3184701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0E26950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3184701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8EED9BC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53812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E23D98F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37974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705E421A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23/09/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1AC2B9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29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CAD26F8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1018240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19BCEA5D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37429340</w:t>
            </w:r>
          </w:p>
        </w:tc>
      </w:tr>
      <w:tr w:rsidR="00DD3D18" w:rsidRPr="000909AF" w14:paraId="4474FF34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C118CC1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outh Afric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519943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ig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D716E51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ST15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3A1DE22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3184703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3D3ADD9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3184703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AC11C1A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4937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D5FC2C0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265120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4DBF0728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23/09/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826758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22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9C35E55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1018240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2706A1AC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37429339</w:t>
            </w:r>
          </w:p>
        </w:tc>
      </w:tr>
      <w:tr w:rsidR="00DD3D18" w:rsidRPr="000909AF" w14:paraId="276ED5A0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576F3ED0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United State of Americ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C991FE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ig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CF2B4B6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NCTC 1053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60B721F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290194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025FE75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0290194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C9F9743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5535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17AA721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276768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496A62E5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18/01/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60D717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28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B285669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339206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6587D7CE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05978023</w:t>
            </w:r>
          </w:p>
        </w:tc>
      </w:tr>
      <w:tr w:rsidR="00DD3D18" w:rsidRPr="000909AF" w14:paraId="70CC359E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2062228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United Kingdo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5939DE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ig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A0DAB41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NCTC1053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96F9988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41315_F0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961C3BB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90045819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69EC827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28065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4717D98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10776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40EC32F8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18/08/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6C2C96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27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0F73DD4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EB6403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780B9E7E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EA3518015</w:t>
            </w:r>
          </w:p>
        </w:tc>
      </w:tr>
      <w:tr w:rsidR="00DD3D18" w:rsidRPr="000909AF" w14:paraId="5D211A09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531D353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850AC4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ig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1FAE575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DSM 2045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14194B0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2902462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BF2264F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2902462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3B4A701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28000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477800C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300787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4778060E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23/03/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8D1BAE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25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A6BBED2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936091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72846B9B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33336518</w:t>
            </w:r>
          </w:p>
        </w:tc>
      </w:tr>
      <w:tr w:rsidR="00DD3D18" w:rsidRPr="000909AF" w14:paraId="2E1DDFDD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59F0A781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United State of Americ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56F0B6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oil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25D185D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SDA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87C5BA3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700420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5D458C1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0700420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E5DA41A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120158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96D57EE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279093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62D3212C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19/07/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AC7B69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27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C075098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NA552487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6FABD52C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N12211899</w:t>
            </w:r>
          </w:p>
        </w:tc>
      </w:tr>
      <w:tr w:rsidR="00DD3D18" w:rsidRPr="000909AF" w14:paraId="41A46C6C" w14:textId="77777777" w:rsidTr="00A078A5">
        <w:trPr>
          <w:trHeight w:val="32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4B21E3E5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30B463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Unknown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D851EE4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train: CCM 338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6FF0471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ASM1463574v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05A474F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GCF_01463574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26E5685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12179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DFA2EB2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278936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51DE183D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020/09/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54B121" w14:textId="77777777" w:rsidR="00D34951" w:rsidRPr="000909AF" w:rsidRDefault="00D34951" w:rsidP="00D67ADA">
            <w:pPr>
              <w:jc w:val="right"/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226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C1C1814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PRJDB10511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3CD48FFB" w14:textId="77777777" w:rsidR="00D34951" w:rsidRPr="000909AF" w:rsidRDefault="00D34951" w:rsidP="00D67ADA">
            <w:pPr>
              <w:rPr>
                <w:rFonts w:ascii="Aptos Narrow" w:hAnsi="Aptos Narrow"/>
                <w:color w:val="000000"/>
                <w:sz w:val="12"/>
                <w:szCs w:val="20"/>
              </w:rPr>
            </w:pPr>
            <w:r w:rsidRPr="000909AF">
              <w:rPr>
                <w:rFonts w:ascii="Aptos Narrow" w:hAnsi="Aptos Narrow"/>
                <w:color w:val="000000"/>
                <w:sz w:val="12"/>
                <w:szCs w:val="20"/>
              </w:rPr>
              <w:t>SAMD00244877</w:t>
            </w:r>
          </w:p>
        </w:tc>
      </w:tr>
    </w:tbl>
    <w:p w14:paraId="5BE035B6" w14:textId="77777777" w:rsidR="00D34951" w:rsidRPr="00E14302" w:rsidRDefault="00D34951" w:rsidP="00D34951">
      <w:pPr>
        <w:jc w:val="both"/>
      </w:pPr>
    </w:p>
    <w:p w14:paraId="43797616" w14:textId="77777777" w:rsidR="00D34951" w:rsidRPr="00563F5F" w:rsidRDefault="00D34951" w:rsidP="00D34951"/>
    <w:p w14:paraId="7AF9CAF4" w14:textId="77777777" w:rsidR="00446C61" w:rsidRDefault="00446C61" w:rsidP="00446C61">
      <w:pPr>
        <w:jc w:val="both"/>
        <w:textAlignment w:val="baseline"/>
        <w:rPr>
          <w:color w:val="000000"/>
          <w:lang w:eastAsia="en-ZA"/>
        </w:rPr>
        <w:sectPr w:rsidR="00446C61" w:rsidSect="00656905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460AF0EC" w14:textId="77777777" w:rsidR="00446C61" w:rsidRPr="008E31EC" w:rsidRDefault="00446C61" w:rsidP="00446C61">
      <w:pPr>
        <w:jc w:val="both"/>
        <w:textAlignment w:val="baseline"/>
        <w:rPr>
          <w:color w:val="000000"/>
          <w:lang w:eastAsia="en-ZA"/>
        </w:rPr>
      </w:pPr>
      <w:r w:rsidRPr="008E31EC">
        <w:rPr>
          <w:noProof/>
          <w:lang w:val="en-PH" w:eastAsia="en-PH"/>
        </w:rPr>
        <w:lastRenderedPageBreak/>
        <w:drawing>
          <wp:inline distT="0" distB="0" distL="0" distR="0" wp14:anchorId="463B1CB4" wp14:editId="697AB763">
            <wp:extent cx="7283450" cy="5615940"/>
            <wp:effectExtent l="0" t="0" r="0" b="3810"/>
            <wp:docPr id="77642250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99573" cy="56283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C96BD9" w14:textId="128A1A97" w:rsidR="00446C61" w:rsidRPr="00446C61" w:rsidRDefault="00446C61" w:rsidP="00446C61">
      <w:pPr>
        <w:jc w:val="both"/>
        <w:textAlignment w:val="baseline"/>
        <w:rPr>
          <w:b/>
          <w:bCs/>
          <w:color w:val="000000"/>
          <w:sz w:val="22"/>
          <w:szCs w:val="36"/>
          <w:lang w:eastAsia="en-ZA"/>
        </w:rPr>
      </w:pPr>
      <w:r w:rsidRPr="00446C61">
        <w:rPr>
          <w:b/>
          <w:bCs/>
          <w:color w:val="000000"/>
          <w:sz w:val="22"/>
          <w:szCs w:val="36"/>
          <w:lang w:eastAsia="en-ZA"/>
        </w:rPr>
        <w:t>Supplementary Figure S1:</w:t>
      </w:r>
      <w:r w:rsidRPr="00446C61">
        <w:rPr>
          <w:color w:val="000000"/>
          <w:sz w:val="22"/>
          <w:szCs w:val="36"/>
          <w:lang w:eastAsia="en-ZA"/>
        </w:rPr>
        <w:t xml:space="preserve"> </w:t>
      </w:r>
      <w:r w:rsidRPr="00446C61">
        <w:rPr>
          <w:color w:val="1F1F1F"/>
          <w:sz w:val="22"/>
          <w:szCs w:val="36"/>
        </w:rPr>
        <w:t>The pan-genome of the global 177</w:t>
      </w:r>
      <w:r w:rsidRPr="00446C61">
        <w:rPr>
          <w:color w:val="000000"/>
          <w:sz w:val="22"/>
          <w:szCs w:val="36"/>
          <w:lang w:eastAsia="en-ZA"/>
        </w:rPr>
        <w:t xml:space="preserve"> </w:t>
      </w:r>
      <w:r w:rsidRPr="00446C61">
        <w:rPr>
          <w:i/>
          <w:iCs/>
          <w:color w:val="000000"/>
          <w:sz w:val="22"/>
          <w:szCs w:val="36"/>
          <w:lang w:eastAsia="en-ZA"/>
        </w:rPr>
        <w:t>Staphylococcus chromogenes</w:t>
      </w:r>
      <w:r w:rsidRPr="00446C61">
        <w:rPr>
          <w:color w:val="000000"/>
          <w:sz w:val="22"/>
          <w:szCs w:val="36"/>
          <w:lang w:eastAsia="en-ZA"/>
        </w:rPr>
        <w:t>, including the five sequenced genomes in this study from bovine mastitis. The phylogenetic tree heatmap is based on gene p</w:t>
      </w:r>
      <w:bookmarkStart w:id="0" w:name="_GoBack"/>
      <w:bookmarkEnd w:id="0"/>
      <w:r w:rsidRPr="00446C61">
        <w:rPr>
          <w:color w:val="000000"/>
          <w:sz w:val="22"/>
          <w:szCs w:val="36"/>
          <w:lang w:eastAsia="en-ZA"/>
        </w:rPr>
        <w:t>resent/absent.</w:t>
      </w:r>
    </w:p>
    <w:p w14:paraId="5BEBDCAA" w14:textId="77777777" w:rsidR="00446C61" w:rsidRDefault="00446C61">
      <w:pPr>
        <w:spacing w:after="160"/>
        <w:rPr>
          <w:rFonts w:eastAsia="Times New Roman" w:cs="Times New Roman"/>
          <w:b/>
          <w:bCs/>
          <w:sz w:val="24"/>
          <w:szCs w:val="24"/>
          <w:lang w:eastAsia="en-GB"/>
        </w:rPr>
        <w:sectPr w:rsidR="00446C61" w:rsidSect="00656905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6FB1F471" w14:textId="25B40435" w:rsidR="000D1689" w:rsidRPr="007A00BB" w:rsidRDefault="000D1689">
      <w:pPr>
        <w:spacing w:after="160"/>
        <w:rPr>
          <w:rFonts w:eastAsia="Times New Roman" w:cs="Times New Roman"/>
          <w:b/>
          <w:bCs/>
          <w:sz w:val="24"/>
          <w:szCs w:val="24"/>
          <w:lang w:eastAsia="en-GB"/>
        </w:rPr>
      </w:pPr>
    </w:p>
    <w:sectPr w:rsidR="000D1689" w:rsidRPr="007A00BB" w:rsidSect="000909AF">
      <w:pgSz w:w="16838" w:h="11906" w:orient="landscape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3A14371" w14:textId="77777777" w:rsidR="00D51492" w:rsidRDefault="00D51492" w:rsidP="002A0AF6">
      <w:pPr>
        <w:spacing w:line="240" w:lineRule="auto"/>
      </w:pPr>
      <w:r>
        <w:separator/>
      </w:r>
    </w:p>
  </w:endnote>
  <w:endnote w:type="continuationSeparator" w:id="0">
    <w:p w14:paraId="041BD2A5" w14:textId="77777777" w:rsidR="00D51492" w:rsidRDefault="00D51492" w:rsidP="002A0AF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0000000000000000000"/>
    <w:charset w:val="8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 Narrow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F7B3BB" w14:textId="77777777" w:rsidR="00D51492" w:rsidRDefault="00D51492" w:rsidP="002A0AF6">
      <w:pPr>
        <w:spacing w:line="240" w:lineRule="auto"/>
      </w:pPr>
      <w:r>
        <w:separator/>
      </w:r>
    </w:p>
  </w:footnote>
  <w:footnote w:type="continuationSeparator" w:id="0">
    <w:p w14:paraId="0A82D4C5" w14:textId="77777777" w:rsidR="00D51492" w:rsidRDefault="00D51492" w:rsidP="002A0AF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1417F99"/>
    <w:multiLevelType w:val="multilevel"/>
    <w:tmpl w:val="EC3093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302A7CAC"/>
    <w:multiLevelType w:val="multilevel"/>
    <w:tmpl w:val="C6A8CCEA"/>
    <w:numStyleLink w:val="Headings"/>
  </w:abstractNum>
  <w:abstractNum w:abstractNumId="6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53301DFC"/>
    <w:multiLevelType w:val="multilevel"/>
    <w:tmpl w:val="23306A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DAA0753"/>
    <w:multiLevelType w:val="hybridMultilevel"/>
    <w:tmpl w:val="70E0B654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66AC1B52"/>
    <w:multiLevelType w:val="hybridMultilevel"/>
    <w:tmpl w:val="C71C165A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C956C27"/>
    <w:multiLevelType w:val="multilevel"/>
    <w:tmpl w:val="B7EC64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7DBC6F29"/>
    <w:multiLevelType w:val="multilevel"/>
    <w:tmpl w:val="C6A8CCEA"/>
    <w:numStyleLink w:val="Headings"/>
  </w:abstractNum>
  <w:abstractNum w:abstractNumId="21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19"/>
  </w:num>
  <w:num w:numId="2">
    <w:abstractNumId w:val="15"/>
  </w:num>
  <w:num w:numId="3">
    <w:abstractNumId w:val="4"/>
  </w:num>
  <w:num w:numId="4">
    <w:abstractNumId w:val="13"/>
  </w:num>
  <w:num w:numId="5">
    <w:abstractNumId w:val="0"/>
  </w:num>
  <w:num w:numId="6">
    <w:abstractNumId w:val="14"/>
  </w:num>
  <w:num w:numId="7">
    <w:abstractNumId w:val="1"/>
  </w:num>
  <w:num w:numId="8">
    <w:abstractNumId w:val="18"/>
  </w:num>
  <w:num w:numId="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10"/>
  </w:num>
  <w:num w:numId="11">
    <w:abstractNumId w:val="8"/>
  </w:num>
  <w:num w:numId="12">
    <w:abstractNumId w:val="6"/>
  </w:num>
  <w:num w:numId="13">
    <w:abstractNumId w:val="9"/>
  </w:num>
  <w:num w:numId="14">
    <w:abstractNumId w:val="7"/>
  </w:num>
  <w:num w:numId="15">
    <w:abstractNumId w:val="2"/>
  </w:num>
  <w:num w:numId="16">
    <w:abstractNumId w:val="21"/>
  </w:num>
  <w:num w:numId="17">
    <w:abstractNumId w:val="12"/>
  </w:num>
  <w:num w:numId="18">
    <w:abstractNumId w:val="11"/>
  </w:num>
  <w:num w:numId="19">
    <w:abstractNumId w:val="16"/>
  </w:num>
  <w:num w:numId="20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5"/>
  </w:num>
  <w:num w:numId="23">
    <w:abstractNumId w:val="20"/>
  </w:num>
  <w:num w:numId="24">
    <w:abstractNumId w:val="3"/>
  </w:num>
  <w:num w:numId="25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6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356F"/>
    <w:rsid w:val="000011B9"/>
    <w:rsid w:val="00004494"/>
    <w:rsid w:val="00007CD2"/>
    <w:rsid w:val="0001002A"/>
    <w:rsid w:val="000104D5"/>
    <w:rsid w:val="000104E9"/>
    <w:rsid w:val="000128B1"/>
    <w:rsid w:val="00015800"/>
    <w:rsid w:val="000178D3"/>
    <w:rsid w:val="00017C9F"/>
    <w:rsid w:val="000208F5"/>
    <w:rsid w:val="00023EF8"/>
    <w:rsid w:val="0002554D"/>
    <w:rsid w:val="000259E1"/>
    <w:rsid w:val="00025F0C"/>
    <w:rsid w:val="00027232"/>
    <w:rsid w:val="00034013"/>
    <w:rsid w:val="00036C92"/>
    <w:rsid w:val="00037822"/>
    <w:rsid w:val="00037A49"/>
    <w:rsid w:val="000415F6"/>
    <w:rsid w:val="00041FDD"/>
    <w:rsid w:val="00043E3E"/>
    <w:rsid w:val="0004466D"/>
    <w:rsid w:val="00045ADE"/>
    <w:rsid w:val="000468B6"/>
    <w:rsid w:val="00050C44"/>
    <w:rsid w:val="0005278A"/>
    <w:rsid w:val="00054510"/>
    <w:rsid w:val="00057B57"/>
    <w:rsid w:val="000637AD"/>
    <w:rsid w:val="00067F58"/>
    <w:rsid w:val="000721C4"/>
    <w:rsid w:val="0007284A"/>
    <w:rsid w:val="00077CDC"/>
    <w:rsid w:val="00080CA1"/>
    <w:rsid w:val="0008520F"/>
    <w:rsid w:val="00085643"/>
    <w:rsid w:val="00086550"/>
    <w:rsid w:val="00086780"/>
    <w:rsid w:val="000909AF"/>
    <w:rsid w:val="00091062"/>
    <w:rsid w:val="000962F0"/>
    <w:rsid w:val="000A098C"/>
    <w:rsid w:val="000A5E93"/>
    <w:rsid w:val="000A70F2"/>
    <w:rsid w:val="000A7398"/>
    <w:rsid w:val="000A74B2"/>
    <w:rsid w:val="000A79E1"/>
    <w:rsid w:val="000B14C7"/>
    <w:rsid w:val="000B3360"/>
    <w:rsid w:val="000B3CDB"/>
    <w:rsid w:val="000C04A8"/>
    <w:rsid w:val="000C2C03"/>
    <w:rsid w:val="000C30F1"/>
    <w:rsid w:val="000C3750"/>
    <w:rsid w:val="000C4CC1"/>
    <w:rsid w:val="000D1689"/>
    <w:rsid w:val="000D3846"/>
    <w:rsid w:val="000D3E56"/>
    <w:rsid w:val="000D404D"/>
    <w:rsid w:val="000E14AB"/>
    <w:rsid w:val="000E3EFC"/>
    <w:rsid w:val="000E412C"/>
    <w:rsid w:val="000E6CE2"/>
    <w:rsid w:val="000E7AE4"/>
    <w:rsid w:val="000F0CF6"/>
    <w:rsid w:val="000F27EE"/>
    <w:rsid w:val="000F4E20"/>
    <w:rsid w:val="000F7256"/>
    <w:rsid w:val="000F77D5"/>
    <w:rsid w:val="000F7D06"/>
    <w:rsid w:val="00100D6E"/>
    <w:rsid w:val="00102345"/>
    <w:rsid w:val="00103435"/>
    <w:rsid w:val="001051DD"/>
    <w:rsid w:val="0011020F"/>
    <w:rsid w:val="00111933"/>
    <w:rsid w:val="0011330F"/>
    <w:rsid w:val="00114C85"/>
    <w:rsid w:val="00114FD1"/>
    <w:rsid w:val="00116AE7"/>
    <w:rsid w:val="00121399"/>
    <w:rsid w:val="00125962"/>
    <w:rsid w:val="00125B32"/>
    <w:rsid w:val="00130EA5"/>
    <w:rsid w:val="00131B1D"/>
    <w:rsid w:val="00131CA8"/>
    <w:rsid w:val="0013357C"/>
    <w:rsid w:val="001355DB"/>
    <w:rsid w:val="001367CE"/>
    <w:rsid w:val="00141ADD"/>
    <w:rsid w:val="00145F1D"/>
    <w:rsid w:val="0014769D"/>
    <w:rsid w:val="00157CB8"/>
    <w:rsid w:val="00161284"/>
    <w:rsid w:val="0016290B"/>
    <w:rsid w:val="00163B1B"/>
    <w:rsid w:val="001668F5"/>
    <w:rsid w:val="001729D7"/>
    <w:rsid w:val="00172D49"/>
    <w:rsid w:val="0017434C"/>
    <w:rsid w:val="00174E7D"/>
    <w:rsid w:val="0018024B"/>
    <w:rsid w:val="00180977"/>
    <w:rsid w:val="00181FD6"/>
    <w:rsid w:val="00182251"/>
    <w:rsid w:val="00185DB9"/>
    <w:rsid w:val="00186B69"/>
    <w:rsid w:val="00186DF8"/>
    <w:rsid w:val="001915D9"/>
    <w:rsid w:val="0019252A"/>
    <w:rsid w:val="001A23C9"/>
    <w:rsid w:val="001A59E1"/>
    <w:rsid w:val="001A6ABD"/>
    <w:rsid w:val="001A7289"/>
    <w:rsid w:val="001A7990"/>
    <w:rsid w:val="001B05A8"/>
    <w:rsid w:val="001B0BA3"/>
    <w:rsid w:val="001B28BC"/>
    <w:rsid w:val="001B29AC"/>
    <w:rsid w:val="001B6AE3"/>
    <w:rsid w:val="001D03DE"/>
    <w:rsid w:val="001D1B95"/>
    <w:rsid w:val="001D2F65"/>
    <w:rsid w:val="001D4E1B"/>
    <w:rsid w:val="001E12F1"/>
    <w:rsid w:val="001E612E"/>
    <w:rsid w:val="001E7FB6"/>
    <w:rsid w:val="001F0DC8"/>
    <w:rsid w:val="001F3E33"/>
    <w:rsid w:val="002023B8"/>
    <w:rsid w:val="0020615E"/>
    <w:rsid w:val="00206D05"/>
    <w:rsid w:val="00207D03"/>
    <w:rsid w:val="00217AD0"/>
    <w:rsid w:val="002215AF"/>
    <w:rsid w:val="002250CC"/>
    <w:rsid w:val="002254CB"/>
    <w:rsid w:val="002306D9"/>
    <w:rsid w:val="00230A87"/>
    <w:rsid w:val="00232E8F"/>
    <w:rsid w:val="00235DE5"/>
    <w:rsid w:val="00236968"/>
    <w:rsid w:val="002403D1"/>
    <w:rsid w:val="00241182"/>
    <w:rsid w:val="0024162A"/>
    <w:rsid w:val="00241D6E"/>
    <w:rsid w:val="00241E22"/>
    <w:rsid w:val="002421D2"/>
    <w:rsid w:val="00250D4D"/>
    <w:rsid w:val="002556DF"/>
    <w:rsid w:val="00257AE2"/>
    <w:rsid w:val="00261289"/>
    <w:rsid w:val="00267E44"/>
    <w:rsid w:val="00267FFC"/>
    <w:rsid w:val="00270A89"/>
    <w:rsid w:val="0027264D"/>
    <w:rsid w:val="00273291"/>
    <w:rsid w:val="002742C6"/>
    <w:rsid w:val="002758BC"/>
    <w:rsid w:val="00285EE3"/>
    <w:rsid w:val="00287BF4"/>
    <w:rsid w:val="00290C84"/>
    <w:rsid w:val="00292767"/>
    <w:rsid w:val="00292AA1"/>
    <w:rsid w:val="00292B28"/>
    <w:rsid w:val="00296BB1"/>
    <w:rsid w:val="002A0AF6"/>
    <w:rsid w:val="002A33A8"/>
    <w:rsid w:val="002A4495"/>
    <w:rsid w:val="002A573B"/>
    <w:rsid w:val="002A64F7"/>
    <w:rsid w:val="002A688F"/>
    <w:rsid w:val="002A703E"/>
    <w:rsid w:val="002A756E"/>
    <w:rsid w:val="002B0B3C"/>
    <w:rsid w:val="002B0E17"/>
    <w:rsid w:val="002B26F4"/>
    <w:rsid w:val="002B3329"/>
    <w:rsid w:val="002B7071"/>
    <w:rsid w:val="002C06B0"/>
    <w:rsid w:val="002C2BCE"/>
    <w:rsid w:val="002C367B"/>
    <w:rsid w:val="002C42E1"/>
    <w:rsid w:val="002C550F"/>
    <w:rsid w:val="002C75D8"/>
    <w:rsid w:val="002D0402"/>
    <w:rsid w:val="002D10C4"/>
    <w:rsid w:val="002D2C65"/>
    <w:rsid w:val="002D2DC5"/>
    <w:rsid w:val="002D475A"/>
    <w:rsid w:val="002D4C2E"/>
    <w:rsid w:val="002D6952"/>
    <w:rsid w:val="002D7679"/>
    <w:rsid w:val="002E52B9"/>
    <w:rsid w:val="002E55AB"/>
    <w:rsid w:val="002E600E"/>
    <w:rsid w:val="002F4EB3"/>
    <w:rsid w:val="002F581E"/>
    <w:rsid w:val="002F7433"/>
    <w:rsid w:val="003016BD"/>
    <w:rsid w:val="003017D8"/>
    <w:rsid w:val="0030358A"/>
    <w:rsid w:val="00304000"/>
    <w:rsid w:val="00304980"/>
    <w:rsid w:val="0030588B"/>
    <w:rsid w:val="003070A8"/>
    <w:rsid w:val="00307B20"/>
    <w:rsid w:val="00311083"/>
    <w:rsid w:val="00315000"/>
    <w:rsid w:val="003178E0"/>
    <w:rsid w:val="003219FA"/>
    <w:rsid w:val="003220F0"/>
    <w:rsid w:val="003259CF"/>
    <w:rsid w:val="00325D0C"/>
    <w:rsid w:val="00327BF2"/>
    <w:rsid w:val="00327C0C"/>
    <w:rsid w:val="00331920"/>
    <w:rsid w:val="00333FBB"/>
    <w:rsid w:val="00336AAE"/>
    <w:rsid w:val="00340724"/>
    <w:rsid w:val="00342F7B"/>
    <w:rsid w:val="00346B9D"/>
    <w:rsid w:val="00350C39"/>
    <w:rsid w:val="003552B2"/>
    <w:rsid w:val="00361D07"/>
    <w:rsid w:val="00364F9A"/>
    <w:rsid w:val="00365D3D"/>
    <w:rsid w:val="0036635F"/>
    <w:rsid w:val="00367161"/>
    <w:rsid w:val="00370AD4"/>
    <w:rsid w:val="00371079"/>
    <w:rsid w:val="00374090"/>
    <w:rsid w:val="00375E5A"/>
    <w:rsid w:val="00380DB9"/>
    <w:rsid w:val="0038184A"/>
    <w:rsid w:val="0038240C"/>
    <w:rsid w:val="00382F51"/>
    <w:rsid w:val="0038722D"/>
    <w:rsid w:val="00390278"/>
    <w:rsid w:val="003916E8"/>
    <w:rsid w:val="00391C65"/>
    <w:rsid w:val="00392155"/>
    <w:rsid w:val="00392207"/>
    <w:rsid w:val="003935D8"/>
    <w:rsid w:val="003940E0"/>
    <w:rsid w:val="0039452C"/>
    <w:rsid w:val="00396704"/>
    <w:rsid w:val="003976AE"/>
    <w:rsid w:val="00397CC9"/>
    <w:rsid w:val="003A311A"/>
    <w:rsid w:val="003A3275"/>
    <w:rsid w:val="003B630E"/>
    <w:rsid w:val="003C0666"/>
    <w:rsid w:val="003C171F"/>
    <w:rsid w:val="003C193E"/>
    <w:rsid w:val="003C2D0A"/>
    <w:rsid w:val="003C342E"/>
    <w:rsid w:val="003C4093"/>
    <w:rsid w:val="003C7689"/>
    <w:rsid w:val="003D13A8"/>
    <w:rsid w:val="003D3D1F"/>
    <w:rsid w:val="003D4FF5"/>
    <w:rsid w:val="003D5C50"/>
    <w:rsid w:val="003D7F86"/>
    <w:rsid w:val="003E041B"/>
    <w:rsid w:val="003E0FB3"/>
    <w:rsid w:val="003E14C2"/>
    <w:rsid w:val="003E5B20"/>
    <w:rsid w:val="003E70AF"/>
    <w:rsid w:val="00406DF8"/>
    <w:rsid w:val="00410E79"/>
    <w:rsid w:val="004139AC"/>
    <w:rsid w:val="00415AD8"/>
    <w:rsid w:val="00416102"/>
    <w:rsid w:val="00420B84"/>
    <w:rsid w:val="0042185C"/>
    <w:rsid w:val="00421EF4"/>
    <w:rsid w:val="0042245A"/>
    <w:rsid w:val="00422516"/>
    <w:rsid w:val="00422EF7"/>
    <w:rsid w:val="00432196"/>
    <w:rsid w:val="0043265C"/>
    <w:rsid w:val="004329CB"/>
    <w:rsid w:val="00435906"/>
    <w:rsid w:val="0043711E"/>
    <w:rsid w:val="00437459"/>
    <w:rsid w:val="00437F43"/>
    <w:rsid w:val="00440B5A"/>
    <w:rsid w:val="00440E8B"/>
    <w:rsid w:val="00441E0F"/>
    <w:rsid w:val="00443769"/>
    <w:rsid w:val="004465FD"/>
    <w:rsid w:val="00446C61"/>
    <w:rsid w:val="00446E93"/>
    <w:rsid w:val="00450568"/>
    <w:rsid w:val="00452E8B"/>
    <w:rsid w:val="00454C6F"/>
    <w:rsid w:val="00455583"/>
    <w:rsid w:val="00455B47"/>
    <w:rsid w:val="0045749F"/>
    <w:rsid w:val="00460D32"/>
    <w:rsid w:val="00471137"/>
    <w:rsid w:val="00472F2B"/>
    <w:rsid w:val="004738CD"/>
    <w:rsid w:val="00476A0C"/>
    <w:rsid w:val="00484535"/>
    <w:rsid w:val="0049095B"/>
    <w:rsid w:val="004920B5"/>
    <w:rsid w:val="00495A9D"/>
    <w:rsid w:val="00495DCC"/>
    <w:rsid w:val="004A0671"/>
    <w:rsid w:val="004A46B4"/>
    <w:rsid w:val="004A5D70"/>
    <w:rsid w:val="004A771B"/>
    <w:rsid w:val="004B1827"/>
    <w:rsid w:val="004B1ABF"/>
    <w:rsid w:val="004B3E7A"/>
    <w:rsid w:val="004B4013"/>
    <w:rsid w:val="004C16EA"/>
    <w:rsid w:val="004C4535"/>
    <w:rsid w:val="004D29FB"/>
    <w:rsid w:val="004D5708"/>
    <w:rsid w:val="004D59E4"/>
    <w:rsid w:val="004D6B17"/>
    <w:rsid w:val="004E084D"/>
    <w:rsid w:val="004E20E7"/>
    <w:rsid w:val="004E2279"/>
    <w:rsid w:val="004E4AB4"/>
    <w:rsid w:val="004E4FCF"/>
    <w:rsid w:val="004E58E1"/>
    <w:rsid w:val="004F428D"/>
    <w:rsid w:val="004F548A"/>
    <w:rsid w:val="004F69C8"/>
    <w:rsid w:val="004F7BA3"/>
    <w:rsid w:val="00500AB1"/>
    <w:rsid w:val="0050344C"/>
    <w:rsid w:val="00503E1D"/>
    <w:rsid w:val="005055ED"/>
    <w:rsid w:val="005103E5"/>
    <w:rsid w:val="00511E3E"/>
    <w:rsid w:val="00511FEE"/>
    <w:rsid w:val="005140A5"/>
    <w:rsid w:val="0052154D"/>
    <w:rsid w:val="005220A4"/>
    <w:rsid w:val="005253F6"/>
    <w:rsid w:val="00527F0C"/>
    <w:rsid w:val="0053027A"/>
    <w:rsid w:val="005318BC"/>
    <w:rsid w:val="00533C92"/>
    <w:rsid w:val="005345A6"/>
    <w:rsid w:val="00540AD9"/>
    <w:rsid w:val="0055275F"/>
    <w:rsid w:val="00552F4F"/>
    <w:rsid w:val="00561707"/>
    <w:rsid w:val="005662FB"/>
    <w:rsid w:val="00566693"/>
    <w:rsid w:val="005677ED"/>
    <w:rsid w:val="005722BD"/>
    <w:rsid w:val="0057555E"/>
    <w:rsid w:val="00575F89"/>
    <w:rsid w:val="0057747A"/>
    <w:rsid w:val="0058294B"/>
    <w:rsid w:val="00583056"/>
    <w:rsid w:val="005879AC"/>
    <w:rsid w:val="00590E3B"/>
    <w:rsid w:val="005920D0"/>
    <w:rsid w:val="005921C3"/>
    <w:rsid w:val="00592BA2"/>
    <w:rsid w:val="00592E9A"/>
    <w:rsid w:val="00595419"/>
    <w:rsid w:val="005968C9"/>
    <w:rsid w:val="005978C4"/>
    <w:rsid w:val="005A1F0F"/>
    <w:rsid w:val="005A51A1"/>
    <w:rsid w:val="005B3487"/>
    <w:rsid w:val="005B548A"/>
    <w:rsid w:val="005B5541"/>
    <w:rsid w:val="005B6507"/>
    <w:rsid w:val="005C026A"/>
    <w:rsid w:val="005C1F56"/>
    <w:rsid w:val="005C6F12"/>
    <w:rsid w:val="005D1D2A"/>
    <w:rsid w:val="005D4291"/>
    <w:rsid w:val="005D5A93"/>
    <w:rsid w:val="005D60D0"/>
    <w:rsid w:val="005D6E06"/>
    <w:rsid w:val="005E2C43"/>
    <w:rsid w:val="005E4713"/>
    <w:rsid w:val="005E6430"/>
    <w:rsid w:val="005F0B22"/>
    <w:rsid w:val="005F0E85"/>
    <w:rsid w:val="005F1417"/>
    <w:rsid w:val="005F28FA"/>
    <w:rsid w:val="005F43FC"/>
    <w:rsid w:val="005F5225"/>
    <w:rsid w:val="00600073"/>
    <w:rsid w:val="00601C80"/>
    <w:rsid w:val="006026EA"/>
    <w:rsid w:val="006047E3"/>
    <w:rsid w:val="006049D9"/>
    <w:rsid w:val="00606917"/>
    <w:rsid w:val="00607349"/>
    <w:rsid w:val="00607F34"/>
    <w:rsid w:val="0061108A"/>
    <w:rsid w:val="0061153C"/>
    <w:rsid w:val="006141EA"/>
    <w:rsid w:val="006142A2"/>
    <w:rsid w:val="00615172"/>
    <w:rsid w:val="0061533E"/>
    <w:rsid w:val="00620155"/>
    <w:rsid w:val="00620BD9"/>
    <w:rsid w:val="00621958"/>
    <w:rsid w:val="00623534"/>
    <w:rsid w:val="00623FDE"/>
    <w:rsid w:val="00625FF0"/>
    <w:rsid w:val="006275E8"/>
    <w:rsid w:val="00642554"/>
    <w:rsid w:val="006469E5"/>
    <w:rsid w:val="00651F13"/>
    <w:rsid w:val="00656905"/>
    <w:rsid w:val="0066060E"/>
    <w:rsid w:val="00661C2B"/>
    <w:rsid w:val="00661D91"/>
    <w:rsid w:val="00666A56"/>
    <w:rsid w:val="00667709"/>
    <w:rsid w:val="00667BB5"/>
    <w:rsid w:val="006713D7"/>
    <w:rsid w:val="0067186E"/>
    <w:rsid w:val="006729A5"/>
    <w:rsid w:val="00674088"/>
    <w:rsid w:val="00674565"/>
    <w:rsid w:val="00675FA1"/>
    <w:rsid w:val="006812F5"/>
    <w:rsid w:val="00682A5B"/>
    <w:rsid w:val="00682D7C"/>
    <w:rsid w:val="0068334D"/>
    <w:rsid w:val="00683986"/>
    <w:rsid w:val="00684F6C"/>
    <w:rsid w:val="0068552D"/>
    <w:rsid w:val="006857EA"/>
    <w:rsid w:val="0068593F"/>
    <w:rsid w:val="00685BC7"/>
    <w:rsid w:val="006860F3"/>
    <w:rsid w:val="00692460"/>
    <w:rsid w:val="006943A9"/>
    <w:rsid w:val="006954D1"/>
    <w:rsid w:val="006966E5"/>
    <w:rsid w:val="006A2856"/>
    <w:rsid w:val="006A6F44"/>
    <w:rsid w:val="006B1EAB"/>
    <w:rsid w:val="006B249B"/>
    <w:rsid w:val="006B4F68"/>
    <w:rsid w:val="006B5B71"/>
    <w:rsid w:val="006B7480"/>
    <w:rsid w:val="006C360A"/>
    <w:rsid w:val="006C5DDA"/>
    <w:rsid w:val="006C6178"/>
    <w:rsid w:val="006D0A6B"/>
    <w:rsid w:val="006D11B4"/>
    <w:rsid w:val="006D3379"/>
    <w:rsid w:val="006D79F1"/>
    <w:rsid w:val="006E1E6F"/>
    <w:rsid w:val="006E3CDE"/>
    <w:rsid w:val="006E4691"/>
    <w:rsid w:val="006E4977"/>
    <w:rsid w:val="006E523E"/>
    <w:rsid w:val="006E544A"/>
    <w:rsid w:val="006E62E7"/>
    <w:rsid w:val="006E7074"/>
    <w:rsid w:val="006F21B1"/>
    <w:rsid w:val="006F5504"/>
    <w:rsid w:val="006F6001"/>
    <w:rsid w:val="006F6A2C"/>
    <w:rsid w:val="006F7F26"/>
    <w:rsid w:val="0070279E"/>
    <w:rsid w:val="00703DED"/>
    <w:rsid w:val="00703F8D"/>
    <w:rsid w:val="00704998"/>
    <w:rsid w:val="00705146"/>
    <w:rsid w:val="0070603F"/>
    <w:rsid w:val="007120BD"/>
    <w:rsid w:val="007127C2"/>
    <w:rsid w:val="007132BE"/>
    <w:rsid w:val="00715434"/>
    <w:rsid w:val="00720DBF"/>
    <w:rsid w:val="007215CF"/>
    <w:rsid w:val="00721F0F"/>
    <w:rsid w:val="00722351"/>
    <w:rsid w:val="00725016"/>
    <w:rsid w:val="007267D4"/>
    <w:rsid w:val="00726E03"/>
    <w:rsid w:val="00727978"/>
    <w:rsid w:val="00730D40"/>
    <w:rsid w:val="007320F5"/>
    <w:rsid w:val="00732397"/>
    <w:rsid w:val="007334F5"/>
    <w:rsid w:val="0073559A"/>
    <w:rsid w:val="00736D6C"/>
    <w:rsid w:val="00737932"/>
    <w:rsid w:val="007419F9"/>
    <w:rsid w:val="00742235"/>
    <w:rsid w:val="00744EAF"/>
    <w:rsid w:val="00746CBB"/>
    <w:rsid w:val="00750ECC"/>
    <w:rsid w:val="00753FA8"/>
    <w:rsid w:val="00757115"/>
    <w:rsid w:val="00760370"/>
    <w:rsid w:val="00765CD7"/>
    <w:rsid w:val="00767AEE"/>
    <w:rsid w:val="00767D01"/>
    <w:rsid w:val="007724B4"/>
    <w:rsid w:val="00773111"/>
    <w:rsid w:val="0077501B"/>
    <w:rsid w:val="0078041A"/>
    <w:rsid w:val="0078048F"/>
    <w:rsid w:val="007835C3"/>
    <w:rsid w:val="00784588"/>
    <w:rsid w:val="00784FE7"/>
    <w:rsid w:val="00790791"/>
    <w:rsid w:val="00791369"/>
    <w:rsid w:val="0079138C"/>
    <w:rsid w:val="0079351F"/>
    <w:rsid w:val="00794912"/>
    <w:rsid w:val="007954E6"/>
    <w:rsid w:val="0079595F"/>
    <w:rsid w:val="0079687A"/>
    <w:rsid w:val="007A00BB"/>
    <w:rsid w:val="007A1B0F"/>
    <w:rsid w:val="007A2E38"/>
    <w:rsid w:val="007A520A"/>
    <w:rsid w:val="007A5E84"/>
    <w:rsid w:val="007A6418"/>
    <w:rsid w:val="007B1726"/>
    <w:rsid w:val="007B1E3E"/>
    <w:rsid w:val="007B4938"/>
    <w:rsid w:val="007B6B48"/>
    <w:rsid w:val="007C0C46"/>
    <w:rsid w:val="007C2C7E"/>
    <w:rsid w:val="007C3757"/>
    <w:rsid w:val="007C56DE"/>
    <w:rsid w:val="007C577E"/>
    <w:rsid w:val="007C65A5"/>
    <w:rsid w:val="007D07E7"/>
    <w:rsid w:val="007D3676"/>
    <w:rsid w:val="007D47BC"/>
    <w:rsid w:val="007D4CA2"/>
    <w:rsid w:val="007D75DC"/>
    <w:rsid w:val="007E440D"/>
    <w:rsid w:val="007E7C9D"/>
    <w:rsid w:val="007F0199"/>
    <w:rsid w:val="007F07D8"/>
    <w:rsid w:val="007F1A88"/>
    <w:rsid w:val="007F7D6B"/>
    <w:rsid w:val="00811B24"/>
    <w:rsid w:val="00812685"/>
    <w:rsid w:val="00814C7A"/>
    <w:rsid w:val="00814E89"/>
    <w:rsid w:val="00815419"/>
    <w:rsid w:val="008157AC"/>
    <w:rsid w:val="008164E0"/>
    <w:rsid w:val="00817B5E"/>
    <w:rsid w:val="008213F0"/>
    <w:rsid w:val="008225D1"/>
    <w:rsid w:val="00822E7C"/>
    <w:rsid w:val="00825902"/>
    <w:rsid w:val="008302DE"/>
    <w:rsid w:val="00833A4B"/>
    <w:rsid w:val="00836E8D"/>
    <w:rsid w:val="00836F56"/>
    <w:rsid w:val="00840EAD"/>
    <w:rsid w:val="00841D55"/>
    <w:rsid w:val="00841E01"/>
    <w:rsid w:val="008454A7"/>
    <w:rsid w:val="00851D5B"/>
    <w:rsid w:val="00854A7E"/>
    <w:rsid w:val="008557C5"/>
    <w:rsid w:val="00856238"/>
    <w:rsid w:val="00861115"/>
    <w:rsid w:val="008611AA"/>
    <w:rsid w:val="008645A1"/>
    <w:rsid w:val="00864857"/>
    <w:rsid w:val="00864CC6"/>
    <w:rsid w:val="008714F1"/>
    <w:rsid w:val="00873FDD"/>
    <w:rsid w:val="00876881"/>
    <w:rsid w:val="0088081F"/>
    <w:rsid w:val="00880A0E"/>
    <w:rsid w:val="00880D95"/>
    <w:rsid w:val="008810D1"/>
    <w:rsid w:val="00881252"/>
    <w:rsid w:val="00882C64"/>
    <w:rsid w:val="00883684"/>
    <w:rsid w:val="0088671A"/>
    <w:rsid w:val="00886E62"/>
    <w:rsid w:val="00890788"/>
    <w:rsid w:val="00892FAA"/>
    <w:rsid w:val="008936C6"/>
    <w:rsid w:val="0089481A"/>
    <w:rsid w:val="008961A2"/>
    <w:rsid w:val="008A12F9"/>
    <w:rsid w:val="008A1613"/>
    <w:rsid w:val="008B00F0"/>
    <w:rsid w:val="008B2CD0"/>
    <w:rsid w:val="008B34FF"/>
    <w:rsid w:val="008B7D2F"/>
    <w:rsid w:val="008C002A"/>
    <w:rsid w:val="008C25E5"/>
    <w:rsid w:val="008C47E8"/>
    <w:rsid w:val="008C7C26"/>
    <w:rsid w:val="008D0497"/>
    <w:rsid w:val="008D10FB"/>
    <w:rsid w:val="008D2A56"/>
    <w:rsid w:val="008D2F7E"/>
    <w:rsid w:val="008D609E"/>
    <w:rsid w:val="008D6459"/>
    <w:rsid w:val="008E7B41"/>
    <w:rsid w:val="008F0577"/>
    <w:rsid w:val="008F5324"/>
    <w:rsid w:val="008F5D62"/>
    <w:rsid w:val="008F65F0"/>
    <w:rsid w:val="009003B5"/>
    <w:rsid w:val="00903BCC"/>
    <w:rsid w:val="00906CA3"/>
    <w:rsid w:val="009071C3"/>
    <w:rsid w:val="009072FA"/>
    <w:rsid w:val="00910C66"/>
    <w:rsid w:val="009113B1"/>
    <w:rsid w:val="00912E9B"/>
    <w:rsid w:val="00913291"/>
    <w:rsid w:val="00913A75"/>
    <w:rsid w:val="00913F8B"/>
    <w:rsid w:val="00914894"/>
    <w:rsid w:val="00915427"/>
    <w:rsid w:val="00915DAC"/>
    <w:rsid w:val="009160DE"/>
    <w:rsid w:val="00917465"/>
    <w:rsid w:val="00921538"/>
    <w:rsid w:val="00922551"/>
    <w:rsid w:val="00922EC5"/>
    <w:rsid w:val="009236B7"/>
    <w:rsid w:val="009236DB"/>
    <w:rsid w:val="0092381D"/>
    <w:rsid w:val="0092422C"/>
    <w:rsid w:val="009269F7"/>
    <w:rsid w:val="009271A3"/>
    <w:rsid w:val="009301E4"/>
    <w:rsid w:val="00932779"/>
    <w:rsid w:val="00934115"/>
    <w:rsid w:val="00941EAA"/>
    <w:rsid w:val="00945333"/>
    <w:rsid w:val="0095167E"/>
    <w:rsid w:val="00951F24"/>
    <w:rsid w:val="00953344"/>
    <w:rsid w:val="00956473"/>
    <w:rsid w:val="009617F0"/>
    <w:rsid w:val="009643E5"/>
    <w:rsid w:val="009652E4"/>
    <w:rsid w:val="00971D3F"/>
    <w:rsid w:val="00973EF4"/>
    <w:rsid w:val="009741B0"/>
    <w:rsid w:val="00975418"/>
    <w:rsid w:val="00975780"/>
    <w:rsid w:val="00982E61"/>
    <w:rsid w:val="00985135"/>
    <w:rsid w:val="00985DC5"/>
    <w:rsid w:val="00991656"/>
    <w:rsid w:val="009924F2"/>
    <w:rsid w:val="00992E36"/>
    <w:rsid w:val="00997A80"/>
    <w:rsid w:val="009A348D"/>
    <w:rsid w:val="009B03C5"/>
    <w:rsid w:val="009B23F2"/>
    <w:rsid w:val="009B5F01"/>
    <w:rsid w:val="009C1941"/>
    <w:rsid w:val="009C38DD"/>
    <w:rsid w:val="009C56B7"/>
    <w:rsid w:val="009C5D01"/>
    <w:rsid w:val="009D18AE"/>
    <w:rsid w:val="009D1AEC"/>
    <w:rsid w:val="009D1EDA"/>
    <w:rsid w:val="009D2076"/>
    <w:rsid w:val="009D3261"/>
    <w:rsid w:val="009D68C8"/>
    <w:rsid w:val="009D6C61"/>
    <w:rsid w:val="009D6DAD"/>
    <w:rsid w:val="009E2BA0"/>
    <w:rsid w:val="009E4373"/>
    <w:rsid w:val="009E5932"/>
    <w:rsid w:val="009E7371"/>
    <w:rsid w:val="009E7600"/>
    <w:rsid w:val="009F05D8"/>
    <w:rsid w:val="009F08BE"/>
    <w:rsid w:val="009F1538"/>
    <w:rsid w:val="009F18BD"/>
    <w:rsid w:val="009F4032"/>
    <w:rsid w:val="009F5A39"/>
    <w:rsid w:val="009F680E"/>
    <w:rsid w:val="00A00E69"/>
    <w:rsid w:val="00A025BB"/>
    <w:rsid w:val="00A050EA"/>
    <w:rsid w:val="00A05381"/>
    <w:rsid w:val="00A078A5"/>
    <w:rsid w:val="00A10191"/>
    <w:rsid w:val="00A10899"/>
    <w:rsid w:val="00A109CC"/>
    <w:rsid w:val="00A131E8"/>
    <w:rsid w:val="00A15982"/>
    <w:rsid w:val="00A2194F"/>
    <w:rsid w:val="00A21F8F"/>
    <w:rsid w:val="00A23079"/>
    <w:rsid w:val="00A24E1A"/>
    <w:rsid w:val="00A254DD"/>
    <w:rsid w:val="00A25CD8"/>
    <w:rsid w:val="00A346BF"/>
    <w:rsid w:val="00A37979"/>
    <w:rsid w:val="00A4081C"/>
    <w:rsid w:val="00A408FE"/>
    <w:rsid w:val="00A45687"/>
    <w:rsid w:val="00A459AC"/>
    <w:rsid w:val="00A47925"/>
    <w:rsid w:val="00A47AD8"/>
    <w:rsid w:val="00A47BAC"/>
    <w:rsid w:val="00A508C2"/>
    <w:rsid w:val="00A5394C"/>
    <w:rsid w:val="00A53CDE"/>
    <w:rsid w:val="00A54007"/>
    <w:rsid w:val="00A54869"/>
    <w:rsid w:val="00A61B08"/>
    <w:rsid w:val="00A67330"/>
    <w:rsid w:val="00A7191C"/>
    <w:rsid w:val="00A71ED0"/>
    <w:rsid w:val="00A71F8B"/>
    <w:rsid w:val="00A73B91"/>
    <w:rsid w:val="00A80620"/>
    <w:rsid w:val="00A80D5F"/>
    <w:rsid w:val="00A8543C"/>
    <w:rsid w:val="00AA2B71"/>
    <w:rsid w:val="00AA4557"/>
    <w:rsid w:val="00AA55AA"/>
    <w:rsid w:val="00AA7E93"/>
    <w:rsid w:val="00AA7EA3"/>
    <w:rsid w:val="00AB15B6"/>
    <w:rsid w:val="00AB40E5"/>
    <w:rsid w:val="00AB51E9"/>
    <w:rsid w:val="00AC1029"/>
    <w:rsid w:val="00AC141F"/>
    <w:rsid w:val="00AC1881"/>
    <w:rsid w:val="00AD08B6"/>
    <w:rsid w:val="00AD2B4C"/>
    <w:rsid w:val="00AD49F6"/>
    <w:rsid w:val="00AD4DE4"/>
    <w:rsid w:val="00AD6096"/>
    <w:rsid w:val="00AE0775"/>
    <w:rsid w:val="00AE145B"/>
    <w:rsid w:val="00AE215F"/>
    <w:rsid w:val="00AE23D0"/>
    <w:rsid w:val="00AE23EF"/>
    <w:rsid w:val="00AE6E2F"/>
    <w:rsid w:val="00AF7562"/>
    <w:rsid w:val="00B0055C"/>
    <w:rsid w:val="00B01D7D"/>
    <w:rsid w:val="00B02CED"/>
    <w:rsid w:val="00B0362C"/>
    <w:rsid w:val="00B03D30"/>
    <w:rsid w:val="00B06789"/>
    <w:rsid w:val="00B16B6F"/>
    <w:rsid w:val="00B2075B"/>
    <w:rsid w:val="00B208C0"/>
    <w:rsid w:val="00B21107"/>
    <w:rsid w:val="00B23171"/>
    <w:rsid w:val="00B23792"/>
    <w:rsid w:val="00B23F69"/>
    <w:rsid w:val="00B307F9"/>
    <w:rsid w:val="00B31316"/>
    <w:rsid w:val="00B327CB"/>
    <w:rsid w:val="00B3482B"/>
    <w:rsid w:val="00B37DDE"/>
    <w:rsid w:val="00B41E10"/>
    <w:rsid w:val="00B42100"/>
    <w:rsid w:val="00B43EB3"/>
    <w:rsid w:val="00B47A69"/>
    <w:rsid w:val="00B51EAD"/>
    <w:rsid w:val="00B537E7"/>
    <w:rsid w:val="00B5476E"/>
    <w:rsid w:val="00B5730E"/>
    <w:rsid w:val="00B65B68"/>
    <w:rsid w:val="00B705DB"/>
    <w:rsid w:val="00B75FB3"/>
    <w:rsid w:val="00B81C69"/>
    <w:rsid w:val="00B838DC"/>
    <w:rsid w:val="00B83E48"/>
    <w:rsid w:val="00B860C1"/>
    <w:rsid w:val="00B9120A"/>
    <w:rsid w:val="00B91CE6"/>
    <w:rsid w:val="00B932F8"/>
    <w:rsid w:val="00B96525"/>
    <w:rsid w:val="00B9689B"/>
    <w:rsid w:val="00BA115D"/>
    <w:rsid w:val="00BA356F"/>
    <w:rsid w:val="00BA7899"/>
    <w:rsid w:val="00BB0A70"/>
    <w:rsid w:val="00BB0E85"/>
    <w:rsid w:val="00BB2203"/>
    <w:rsid w:val="00BB435E"/>
    <w:rsid w:val="00BB4C72"/>
    <w:rsid w:val="00BB5255"/>
    <w:rsid w:val="00BB778E"/>
    <w:rsid w:val="00BB7895"/>
    <w:rsid w:val="00BC346C"/>
    <w:rsid w:val="00BC37B8"/>
    <w:rsid w:val="00BC6399"/>
    <w:rsid w:val="00BD16E6"/>
    <w:rsid w:val="00BD24A2"/>
    <w:rsid w:val="00BD2B8D"/>
    <w:rsid w:val="00BD44C8"/>
    <w:rsid w:val="00BE35A7"/>
    <w:rsid w:val="00BE367C"/>
    <w:rsid w:val="00BE46CF"/>
    <w:rsid w:val="00BE5123"/>
    <w:rsid w:val="00BE5BC4"/>
    <w:rsid w:val="00BE7CAD"/>
    <w:rsid w:val="00BF0CC5"/>
    <w:rsid w:val="00BF0E92"/>
    <w:rsid w:val="00BF10DB"/>
    <w:rsid w:val="00BF11B3"/>
    <w:rsid w:val="00BF28F3"/>
    <w:rsid w:val="00BF2CEE"/>
    <w:rsid w:val="00BF7198"/>
    <w:rsid w:val="00C02D9D"/>
    <w:rsid w:val="00C042A0"/>
    <w:rsid w:val="00C04F90"/>
    <w:rsid w:val="00C05CE6"/>
    <w:rsid w:val="00C063CF"/>
    <w:rsid w:val="00C13E01"/>
    <w:rsid w:val="00C143C8"/>
    <w:rsid w:val="00C2071A"/>
    <w:rsid w:val="00C2177E"/>
    <w:rsid w:val="00C26186"/>
    <w:rsid w:val="00C2684C"/>
    <w:rsid w:val="00C27095"/>
    <w:rsid w:val="00C271D8"/>
    <w:rsid w:val="00C3010F"/>
    <w:rsid w:val="00C31B35"/>
    <w:rsid w:val="00C3694A"/>
    <w:rsid w:val="00C475C3"/>
    <w:rsid w:val="00C54CD8"/>
    <w:rsid w:val="00C61651"/>
    <w:rsid w:val="00C62EF7"/>
    <w:rsid w:val="00C63671"/>
    <w:rsid w:val="00C71F44"/>
    <w:rsid w:val="00C72543"/>
    <w:rsid w:val="00C7385B"/>
    <w:rsid w:val="00C8118F"/>
    <w:rsid w:val="00C827B2"/>
    <w:rsid w:val="00C8624C"/>
    <w:rsid w:val="00C8658E"/>
    <w:rsid w:val="00C90761"/>
    <w:rsid w:val="00C91D16"/>
    <w:rsid w:val="00C92318"/>
    <w:rsid w:val="00C923E5"/>
    <w:rsid w:val="00C92F12"/>
    <w:rsid w:val="00C94A2E"/>
    <w:rsid w:val="00C951CB"/>
    <w:rsid w:val="00C95AE1"/>
    <w:rsid w:val="00CA0299"/>
    <w:rsid w:val="00CA1C58"/>
    <w:rsid w:val="00CA42B3"/>
    <w:rsid w:val="00CA5CF4"/>
    <w:rsid w:val="00CA6EB3"/>
    <w:rsid w:val="00CA7CD4"/>
    <w:rsid w:val="00CB233D"/>
    <w:rsid w:val="00CB271D"/>
    <w:rsid w:val="00CB4C83"/>
    <w:rsid w:val="00CB5F68"/>
    <w:rsid w:val="00CB7440"/>
    <w:rsid w:val="00CC0803"/>
    <w:rsid w:val="00CC23FF"/>
    <w:rsid w:val="00CC4836"/>
    <w:rsid w:val="00CD12C5"/>
    <w:rsid w:val="00CD186C"/>
    <w:rsid w:val="00CD32ED"/>
    <w:rsid w:val="00CD4150"/>
    <w:rsid w:val="00CD4A05"/>
    <w:rsid w:val="00CE0A16"/>
    <w:rsid w:val="00CE1E65"/>
    <w:rsid w:val="00CE461A"/>
    <w:rsid w:val="00CE7E7E"/>
    <w:rsid w:val="00CF16B2"/>
    <w:rsid w:val="00CF21AB"/>
    <w:rsid w:val="00CF44AD"/>
    <w:rsid w:val="00CF4BDF"/>
    <w:rsid w:val="00CF52B4"/>
    <w:rsid w:val="00D000F7"/>
    <w:rsid w:val="00D00480"/>
    <w:rsid w:val="00D03C9C"/>
    <w:rsid w:val="00D03F34"/>
    <w:rsid w:val="00D04CC6"/>
    <w:rsid w:val="00D058B7"/>
    <w:rsid w:val="00D063CF"/>
    <w:rsid w:val="00D07852"/>
    <w:rsid w:val="00D111ED"/>
    <w:rsid w:val="00D1192C"/>
    <w:rsid w:val="00D121E8"/>
    <w:rsid w:val="00D15816"/>
    <w:rsid w:val="00D22C2A"/>
    <w:rsid w:val="00D23A5A"/>
    <w:rsid w:val="00D30012"/>
    <w:rsid w:val="00D31E4C"/>
    <w:rsid w:val="00D3266A"/>
    <w:rsid w:val="00D34951"/>
    <w:rsid w:val="00D360A0"/>
    <w:rsid w:val="00D404CE"/>
    <w:rsid w:val="00D51492"/>
    <w:rsid w:val="00D54184"/>
    <w:rsid w:val="00D569EB"/>
    <w:rsid w:val="00D57B3A"/>
    <w:rsid w:val="00D62EEF"/>
    <w:rsid w:val="00D71EBD"/>
    <w:rsid w:val="00D72B0D"/>
    <w:rsid w:val="00D80141"/>
    <w:rsid w:val="00D803BD"/>
    <w:rsid w:val="00D81F1D"/>
    <w:rsid w:val="00D83899"/>
    <w:rsid w:val="00D83B7D"/>
    <w:rsid w:val="00D83ED8"/>
    <w:rsid w:val="00D8575F"/>
    <w:rsid w:val="00D859BC"/>
    <w:rsid w:val="00D868ED"/>
    <w:rsid w:val="00D90585"/>
    <w:rsid w:val="00D923E3"/>
    <w:rsid w:val="00D93E2B"/>
    <w:rsid w:val="00D95E65"/>
    <w:rsid w:val="00D963D8"/>
    <w:rsid w:val="00DA0423"/>
    <w:rsid w:val="00DA2167"/>
    <w:rsid w:val="00DA492F"/>
    <w:rsid w:val="00DB1539"/>
    <w:rsid w:val="00DB2639"/>
    <w:rsid w:val="00DB2F23"/>
    <w:rsid w:val="00DB3770"/>
    <w:rsid w:val="00DB43A6"/>
    <w:rsid w:val="00DB52A4"/>
    <w:rsid w:val="00DB5BE4"/>
    <w:rsid w:val="00DB5F2B"/>
    <w:rsid w:val="00DB724D"/>
    <w:rsid w:val="00DC2B20"/>
    <w:rsid w:val="00DC3B37"/>
    <w:rsid w:val="00DD1C02"/>
    <w:rsid w:val="00DD246C"/>
    <w:rsid w:val="00DD3D18"/>
    <w:rsid w:val="00DD6975"/>
    <w:rsid w:val="00DD7859"/>
    <w:rsid w:val="00DD7F8D"/>
    <w:rsid w:val="00DE2295"/>
    <w:rsid w:val="00DE50F0"/>
    <w:rsid w:val="00DE5A3D"/>
    <w:rsid w:val="00DE7491"/>
    <w:rsid w:val="00DE7E15"/>
    <w:rsid w:val="00DF318B"/>
    <w:rsid w:val="00DF46A1"/>
    <w:rsid w:val="00DF59EB"/>
    <w:rsid w:val="00DF6847"/>
    <w:rsid w:val="00DF70AD"/>
    <w:rsid w:val="00DF7E51"/>
    <w:rsid w:val="00E00555"/>
    <w:rsid w:val="00E151B4"/>
    <w:rsid w:val="00E21BBE"/>
    <w:rsid w:val="00E2485F"/>
    <w:rsid w:val="00E250D8"/>
    <w:rsid w:val="00E2587B"/>
    <w:rsid w:val="00E25E59"/>
    <w:rsid w:val="00E30A25"/>
    <w:rsid w:val="00E31029"/>
    <w:rsid w:val="00E330DD"/>
    <w:rsid w:val="00E34DAA"/>
    <w:rsid w:val="00E35DD3"/>
    <w:rsid w:val="00E36915"/>
    <w:rsid w:val="00E37C61"/>
    <w:rsid w:val="00E37D6E"/>
    <w:rsid w:val="00E436C9"/>
    <w:rsid w:val="00E4563F"/>
    <w:rsid w:val="00E479E1"/>
    <w:rsid w:val="00E509E1"/>
    <w:rsid w:val="00E511DC"/>
    <w:rsid w:val="00E527C9"/>
    <w:rsid w:val="00E53598"/>
    <w:rsid w:val="00E60060"/>
    <w:rsid w:val="00E62F47"/>
    <w:rsid w:val="00E7045D"/>
    <w:rsid w:val="00E709FC"/>
    <w:rsid w:val="00E70CBB"/>
    <w:rsid w:val="00E72113"/>
    <w:rsid w:val="00E769CE"/>
    <w:rsid w:val="00E77AF0"/>
    <w:rsid w:val="00E857F2"/>
    <w:rsid w:val="00E86482"/>
    <w:rsid w:val="00E9022E"/>
    <w:rsid w:val="00E960EF"/>
    <w:rsid w:val="00E96D2A"/>
    <w:rsid w:val="00EA1F86"/>
    <w:rsid w:val="00EA2F0A"/>
    <w:rsid w:val="00EA3C9E"/>
    <w:rsid w:val="00EB09E4"/>
    <w:rsid w:val="00EB0B04"/>
    <w:rsid w:val="00EB0EC4"/>
    <w:rsid w:val="00EB377A"/>
    <w:rsid w:val="00EB3CE0"/>
    <w:rsid w:val="00EB4BFC"/>
    <w:rsid w:val="00EB52B8"/>
    <w:rsid w:val="00EB5777"/>
    <w:rsid w:val="00EB5E7C"/>
    <w:rsid w:val="00EB6C67"/>
    <w:rsid w:val="00EB77B0"/>
    <w:rsid w:val="00EB7C12"/>
    <w:rsid w:val="00EC0922"/>
    <w:rsid w:val="00EC097C"/>
    <w:rsid w:val="00EC1C28"/>
    <w:rsid w:val="00EC3980"/>
    <w:rsid w:val="00EC551F"/>
    <w:rsid w:val="00EC5D53"/>
    <w:rsid w:val="00EC6133"/>
    <w:rsid w:val="00EC7EC9"/>
    <w:rsid w:val="00ED2231"/>
    <w:rsid w:val="00ED600E"/>
    <w:rsid w:val="00EE1C74"/>
    <w:rsid w:val="00EE279E"/>
    <w:rsid w:val="00EE4553"/>
    <w:rsid w:val="00EE5086"/>
    <w:rsid w:val="00EE705D"/>
    <w:rsid w:val="00EF0516"/>
    <w:rsid w:val="00EF3299"/>
    <w:rsid w:val="00EF518A"/>
    <w:rsid w:val="00EF6ADC"/>
    <w:rsid w:val="00EF7440"/>
    <w:rsid w:val="00F047E1"/>
    <w:rsid w:val="00F0551C"/>
    <w:rsid w:val="00F05FBE"/>
    <w:rsid w:val="00F126AB"/>
    <w:rsid w:val="00F140D7"/>
    <w:rsid w:val="00F14C1F"/>
    <w:rsid w:val="00F203C6"/>
    <w:rsid w:val="00F22E85"/>
    <w:rsid w:val="00F2351A"/>
    <w:rsid w:val="00F2368F"/>
    <w:rsid w:val="00F2627F"/>
    <w:rsid w:val="00F3077A"/>
    <w:rsid w:val="00F33052"/>
    <w:rsid w:val="00F33537"/>
    <w:rsid w:val="00F33E40"/>
    <w:rsid w:val="00F344AA"/>
    <w:rsid w:val="00F427E4"/>
    <w:rsid w:val="00F459B1"/>
    <w:rsid w:val="00F525DE"/>
    <w:rsid w:val="00F54A36"/>
    <w:rsid w:val="00F54A3D"/>
    <w:rsid w:val="00F57565"/>
    <w:rsid w:val="00F60159"/>
    <w:rsid w:val="00F61013"/>
    <w:rsid w:val="00F62E27"/>
    <w:rsid w:val="00F630B4"/>
    <w:rsid w:val="00F6418C"/>
    <w:rsid w:val="00F64730"/>
    <w:rsid w:val="00F648E7"/>
    <w:rsid w:val="00F6708E"/>
    <w:rsid w:val="00F67608"/>
    <w:rsid w:val="00F70F12"/>
    <w:rsid w:val="00F7573D"/>
    <w:rsid w:val="00F758F4"/>
    <w:rsid w:val="00F8320F"/>
    <w:rsid w:val="00F84D43"/>
    <w:rsid w:val="00F907E3"/>
    <w:rsid w:val="00F91057"/>
    <w:rsid w:val="00F917F6"/>
    <w:rsid w:val="00F93444"/>
    <w:rsid w:val="00F935E1"/>
    <w:rsid w:val="00F94A95"/>
    <w:rsid w:val="00F962BD"/>
    <w:rsid w:val="00F97C5A"/>
    <w:rsid w:val="00FA1690"/>
    <w:rsid w:val="00FA51E7"/>
    <w:rsid w:val="00FA51F5"/>
    <w:rsid w:val="00FA5E71"/>
    <w:rsid w:val="00FB18FB"/>
    <w:rsid w:val="00FB2E7C"/>
    <w:rsid w:val="00FB4E03"/>
    <w:rsid w:val="00FB5313"/>
    <w:rsid w:val="00FB56FA"/>
    <w:rsid w:val="00FC6963"/>
    <w:rsid w:val="00FC6E71"/>
    <w:rsid w:val="00FC720B"/>
    <w:rsid w:val="00FD5804"/>
    <w:rsid w:val="00FD5CAA"/>
    <w:rsid w:val="00FE53EC"/>
    <w:rsid w:val="00FE5D9A"/>
    <w:rsid w:val="00FE6309"/>
    <w:rsid w:val="00FE66EE"/>
    <w:rsid w:val="00FE704B"/>
    <w:rsid w:val="00FF06B7"/>
    <w:rsid w:val="00FF3633"/>
    <w:rsid w:val="00FF3A0E"/>
    <w:rsid w:val="00FF5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C53DF4A"/>
  <w15:docId w15:val="{B0B71A16-11EC-42C5-B388-826552D87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4088"/>
    <w:pPr>
      <w:spacing w:after="0"/>
    </w:pPr>
    <w:rPr>
      <w:rFonts w:ascii="Times New Roman" w:hAnsi="Times New Roman"/>
      <w:sz w:val="1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34951"/>
    <w:pPr>
      <w:numPr>
        <w:numId w:val="20"/>
      </w:numPr>
      <w:spacing w:before="240" w:after="240" w:line="240" w:lineRule="auto"/>
      <w:contextualSpacing w:val="0"/>
      <w:outlineLvl w:val="0"/>
    </w:pPr>
    <w:rPr>
      <w:rFonts w:eastAsia="Cambria" w:cs="Times New Roman"/>
      <w:b/>
      <w:sz w:val="24"/>
      <w:szCs w:val="24"/>
      <w:lang w:val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34951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34951"/>
    <w:pPr>
      <w:keepNext/>
      <w:keepLines/>
      <w:numPr>
        <w:ilvl w:val="2"/>
        <w:numId w:val="20"/>
      </w:numPr>
      <w:spacing w:before="40" w:after="120" w:line="240" w:lineRule="auto"/>
      <w:outlineLvl w:val="2"/>
    </w:pPr>
    <w:rPr>
      <w:rFonts w:eastAsiaTheme="majorEastAsia" w:cstheme="majorBidi"/>
      <w:b/>
      <w:sz w:val="24"/>
      <w:szCs w:val="24"/>
      <w:lang w:val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34951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34951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356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stTable6Colorful">
    <w:name w:val="List Table 6 Colorful"/>
    <w:basedOn w:val="TableNormal"/>
    <w:uiPriority w:val="51"/>
    <w:rsid w:val="00446E93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3178E0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A5A5A5" w:themeColor="accent3"/>
        <w:bottom w:val="single" w:sz="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customStyle="1" w:styleId="TableParagraph">
    <w:name w:val="Table Paragraph"/>
    <w:basedOn w:val="Normal"/>
    <w:uiPriority w:val="1"/>
    <w:qFormat/>
    <w:rsid w:val="002B26F4"/>
    <w:pPr>
      <w:widowControl w:val="0"/>
      <w:autoSpaceDE w:val="0"/>
      <w:autoSpaceDN w:val="0"/>
      <w:spacing w:line="240" w:lineRule="auto"/>
    </w:pPr>
    <w:rPr>
      <w:rFonts w:ascii="Tahoma" w:eastAsia="Tahoma" w:hAnsi="Tahoma" w:cs="Tahoma"/>
      <w:sz w:val="22"/>
      <w:lang w:val="en-US"/>
    </w:rPr>
  </w:style>
  <w:style w:type="table" w:styleId="TableGridLight">
    <w:name w:val="Grid Table Light"/>
    <w:basedOn w:val="TableNormal"/>
    <w:uiPriority w:val="40"/>
    <w:rsid w:val="002B26F4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stTable2">
    <w:name w:val="List Table 2"/>
    <w:basedOn w:val="TableNormal"/>
    <w:uiPriority w:val="47"/>
    <w:rsid w:val="003219F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">
    <w:name w:val="List Table 1 Light"/>
    <w:basedOn w:val="TableNormal"/>
    <w:uiPriority w:val="46"/>
    <w:rsid w:val="007E440D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">
    <w:name w:val="Grid Table 6 Colorful"/>
    <w:basedOn w:val="TableNormal"/>
    <w:uiPriority w:val="51"/>
    <w:rsid w:val="007E440D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67186E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7186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11B24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A0AF6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0AF6"/>
    <w:rPr>
      <w:rFonts w:ascii="Times New Roman" w:hAnsi="Times New Roman"/>
      <w:sz w:val="14"/>
    </w:rPr>
  </w:style>
  <w:style w:type="paragraph" w:styleId="Footer">
    <w:name w:val="footer"/>
    <w:basedOn w:val="Normal"/>
    <w:link w:val="FooterChar"/>
    <w:uiPriority w:val="99"/>
    <w:unhideWhenUsed/>
    <w:rsid w:val="002A0AF6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0AF6"/>
    <w:rPr>
      <w:rFonts w:ascii="Times New Roman" w:hAnsi="Times New Roman"/>
      <w:sz w:val="14"/>
    </w:rPr>
  </w:style>
  <w:style w:type="paragraph" w:styleId="NormalWeb">
    <w:name w:val="Normal (Web)"/>
    <w:basedOn w:val="Normal"/>
    <w:uiPriority w:val="99"/>
    <w:unhideWhenUsed/>
    <w:rsid w:val="00C7385B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331920"/>
    <w:rPr>
      <w:i/>
      <w:iCs/>
    </w:rPr>
  </w:style>
  <w:style w:type="character" w:customStyle="1" w:styleId="lewnzc">
    <w:name w:val="lewnzc"/>
    <w:basedOn w:val="DefaultParagraphFont"/>
    <w:rsid w:val="00836E8D"/>
  </w:style>
  <w:style w:type="paragraph" w:styleId="ListParagraph">
    <w:name w:val="List Paragraph"/>
    <w:basedOn w:val="Normal"/>
    <w:uiPriority w:val="3"/>
    <w:qFormat/>
    <w:rsid w:val="00973EF4"/>
    <w:pPr>
      <w:ind w:left="720"/>
      <w:contextualSpacing/>
    </w:pPr>
  </w:style>
  <w:style w:type="paragraph" w:styleId="Revision">
    <w:name w:val="Revision"/>
    <w:hidden/>
    <w:uiPriority w:val="99"/>
    <w:semiHidden/>
    <w:rsid w:val="00C3010F"/>
    <w:pPr>
      <w:spacing w:after="0" w:line="240" w:lineRule="auto"/>
    </w:pPr>
    <w:rPr>
      <w:rFonts w:ascii="Times New Roman" w:hAnsi="Times New Roman"/>
      <w:sz w:val="14"/>
    </w:rPr>
  </w:style>
  <w:style w:type="character" w:styleId="CommentReference">
    <w:name w:val="annotation reference"/>
    <w:basedOn w:val="DefaultParagraphFont"/>
    <w:uiPriority w:val="99"/>
    <w:semiHidden/>
    <w:unhideWhenUsed/>
    <w:rsid w:val="00FE53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E53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53EC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53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53EC"/>
    <w:rPr>
      <w:rFonts w:ascii="Times New Roman" w:hAnsi="Times New Roman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157CB8"/>
  </w:style>
  <w:style w:type="paragraph" w:styleId="NoSpacing">
    <w:name w:val="No Spacing"/>
    <w:uiPriority w:val="99"/>
    <w:qFormat/>
    <w:rsid w:val="009C5D01"/>
    <w:pPr>
      <w:spacing w:after="0" w:line="240" w:lineRule="auto"/>
    </w:pPr>
    <w:rPr>
      <w:rFonts w:ascii="Times New Roman" w:hAnsi="Times New Roman"/>
      <w:sz w:val="14"/>
    </w:rPr>
  </w:style>
  <w:style w:type="character" w:customStyle="1" w:styleId="Heading1Char">
    <w:name w:val="Heading 1 Char"/>
    <w:basedOn w:val="DefaultParagraphFont"/>
    <w:link w:val="Heading1"/>
    <w:uiPriority w:val="2"/>
    <w:rsid w:val="00D34951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D34951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D34951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D34951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D34951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styleId="Strong">
    <w:name w:val="Strong"/>
    <w:basedOn w:val="DefaultParagraphFont"/>
    <w:uiPriority w:val="22"/>
    <w:qFormat/>
    <w:rsid w:val="00D34951"/>
    <w:rPr>
      <w:rFonts w:ascii="Times New Roman" w:hAnsi="Times New Roman"/>
      <w:b/>
      <w:b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34951"/>
    <w:pPr>
      <w:spacing w:before="120" w:line="240" w:lineRule="auto"/>
    </w:pPr>
    <w:rPr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34951"/>
    <w:rPr>
      <w:rFonts w:ascii="Times New Roman" w:hAnsi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D34951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D34951"/>
    <w:pPr>
      <w:keepNext/>
      <w:spacing w:before="120" w:after="240" w:line="240" w:lineRule="auto"/>
    </w:pPr>
    <w:rPr>
      <w:rFonts w:cs="Times New Roman"/>
      <w:b/>
      <w:bCs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4951"/>
    <w:pPr>
      <w:spacing w:before="12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4951"/>
    <w:rPr>
      <w:rFonts w:ascii="Tahoma" w:hAnsi="Tahoma" w:cs="Tahoma"/>
      <w:sz w:val="16"/>
      <w:szCs w:val="16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34951"/>
    <w:pPr>
      <w:spacing w:before="120" w:line="240" w:lineRule="auto"/>
    </w:pPr>
    <w:rPr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34951"/>
    <w:rPr>
      <w:rFonts w:ascii="Times New Roman" w:hAnsi="Times New Roman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D34951"/>
    <w:rPr>
      <w:vertAlign w:val="superscript"/>
    </w:rPr>
  </w:style>
  <w:style w:type="paragraph" w:styleId="Title">
    <w:name w:val="Title"/>
    <w:basedOn w:val="Normal"/>
    <w:next w:val="Normal"/>
    <w:link w:val="TitleChar"/>
    <w:qFormat/>
    <w:rsid w:val="00D34951"/>
    <w:pPr>
      <w:suppressLineNumbers/>
      <w:spacing w:before="240" w:after="360" w:line="240" w:lineRule="auto"/>
      <w:jc w:val="center"/>
    </w:pPr>
    <w:rPr>
      <w:rFonts w:cs="Times New Roman"/>
      <w:b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rsid w:val="00D34951"/>
    <w:rPr>
      <w:rFonts w:ascii="Times New Roman" w:hAnsi="Times New Roman" w:cs="Times New Roman"/>
      <w:b/>
      <w:sz w:val="32"/>
      <w:szCs w:val="32"/>
      <w:lang w:val="en-US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D34951"/>
    <w:pPr>
      <w:spacing w:before="240" w:after="240" w:line="240" w:lineRule="auto"/>
    </w:pPr>
    <w:rPr>
      <w:rFonts w:cs="Times New Roman"/>
      <w:b/>
      <w:sz w:val="24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uiPriority w:val="99"/>
    <w:rsid w:val="00D34951"/>
    <w:rPr>
      <w:rFonts w:ascii="Times New Roman" w:hAnsi="Times New Roman" w:cs="Times New Roman"/>
      <w:b/>
      <w:sz w:val="24"/>
      <w:szCs w:val="24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D34951"/>
  </w:style>
  <w:style w:type="character" w:styleId="SubtleEmphasis">
    <w:name w:val="Subtle Emphasis"/>
    <w:basedOn w:val="DefaultParagraphFont"/>
    <w:uiPriority w:val="19"/>
    <w:qFormat/>
    <w:rsid w:val="00D34951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D34951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D34951"/>
    <w:pPr>
      <w:spacing w:before="200" w:after="160" w:line="240" w:lineRule="auto"/>
      <w:ind w:left="864" w:right="864"/>
      <w:jc w:val="center"/>
    </w:pPr>
    <w:rPr>
      <w:i/>
      <w:iCs/>
      <w:color w:val="404040" w:themeColor="text1" w:themeTint="BF"/>
      <w:sz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D34951"/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styleId="IntenseReference">
    <w:name w:val="Intense Reference"/>
    <w:basedOn w:val="DefaultParagraphFont"/>
    <w:uiPriority w:val="32"/>
    <w:qFormat/>
    <w:rsid w:val="00D34951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D34951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34951"/>
    <w:pPr>
      <w:numPr>
        <w:numId w:val="24"/>
      </w:numPr>
    </w:pPr>
  </w:style>
  <w:style w:type="paragraph" w:customStyle="1" w:styleId="msonormal0">
    <w:name w:val="msonormal"/>
    <w:basedOn w:val="Normal"/>
    <w:rsid w:val="00D34951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en-GB"/>
    </w:rPr>
  </w:style>
  <w:style w:type="character" w:styleId="HTMLCode">
    <w:name w:val="HTML Code"/>
    <w:basedOn w:val="DefaultParagraphFont"/>
    <w:uiPriority w:val="99"/>
    <w:semiHidden/>
    <w:unhideWhenUsed/>
    <w:rsid w:val="00D34951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49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3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081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52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0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6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839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86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1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804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892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0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57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351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935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0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17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900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852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05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942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25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798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833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73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957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113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718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72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97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159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672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03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1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2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02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482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914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0123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326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74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347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645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4719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318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9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8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806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235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9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182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706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175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989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892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904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9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0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771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566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005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886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221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058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3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15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5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0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337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812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55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148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804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149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806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135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155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014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780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654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56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7071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195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0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879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086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96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94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80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289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374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221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120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559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617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6831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180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961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509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1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856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575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271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869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0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34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5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5788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006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0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73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095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824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912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048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2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0300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876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346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324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2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9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1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9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401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452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8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743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199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99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230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592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74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65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2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86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45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965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123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56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46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8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8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225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282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7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111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406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2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3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4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399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363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065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46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799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7240A4-9F6F-4CCF-8650-631158D4AD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428</Words>
  <Characters>19015</Characters>
  <Application>Microsoft Office Word</Application>
  <DocSecurity>0</DocSecurity>
  <Lines>158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WUUSER</dc:creator>
  <cp:keywords/>
  <dc:description/>
  <cp:lastModifiedBy>Kim Final Deliverables</cp:lastModifiedBy>
  <cp:revision>6</cp:revision>
  <dcterms:created xsi:type="dcterms:W3CDTF">2025-06-26T11:50:00Z</dcterms:created>
  <dcterms:modified xsi:type="dcterms:W3CDTF">2025-08-20T0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763d2ed-e669-4526-909a-a7332ba17780</vt:lpwstr>
  </property>
</Properties>
</file>